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DBEC4" w14:textId="77777777" w:rsidR="003016C5" w:rsidRPr="009411A5" w:rsidRDefault="003016C5" w:rsidP="0038542F">
      <w:pPr>
        <w:spacing w:afterLines="100" w:after="312" w:line="480" w:lineRule="auto"/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9411A5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Association of low birthweight and small for gestational age with maternal serum ferritin levels: </w:t>
      </w:r>
      <w:bookmarkStart w:id="0" w:name="OLE_LINK3"/>
      <w:r w:rsidRPr="009411A5">
        <w:rPr>
          <w:rFonts w:ascii="Times New Roman" w:hAnsi="Times New Roman" w:cs="Times New Roman"/>
          <w:color w:val="000000" w:themeColor="text1"/>
          <w:sz w:val="32"/>
          <w:szCs w:val="32"/>
        </w:rPr>
        <w:t>a retrospective cohort study</w:t>
      </w:r>
      <w:bookmarkEnd w:id="0"/>
      <w:r w:rsidRPr="009411A5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in China</w:t>
      </w:r>
    </w:p>
    <w:p w14:paraId="0DDC32FB" w14:textId="77777777" w:rsidR="003016C5" w:rsidRPr="009411A5" w:rsidRDefault="003016C5" w:rsidP="0038542F">
      <w:pPr>
        <w:spacing w:after="120" w:line="480" w:lineRule="auto"/>
        <w:rPr>
          <w:rFonts w:ascii="Times New Roman" w:hAnsi="Times New Roman" w:cs="Times New Roman"/>
          <w:b/>
          <w:bCs/>
          <w:color w:val="000000" w:themeColor="text1"/>
          <w:szCs w:val="21"/>
          <w:vertAlign w:val="superscript"/>
        </w:rPr>
      </w:pPr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</w:rPr>
        <w:t>Yun Tao</w:t>
      </w:r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  <w:vertAlign w:val="superscript"/>
        </w:rPr>
        <w:t>1,2,3</w:t>
      </w:r>
      <w:r w:rsidRPr="009411A5">
        <w:rPr>
          <w:rFonts w:ascii="Times New Roman" w:hAnsi="Times New Roman" w:cs="Times New Roman" w:hint="eastAsia"/>
          <w:b/>
          <w:bCs/>
          <w:color w:val="000000" w:themeColor="text1"/>
          <w:szCs w:val="21"/>
          <w:vertAlign w:val="superscript"/>
        </w:rPr>
        <w:t>†</w:t>
      </w:r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</w:rPr>
        <w:t>, Jiawei Kang</w:t>
      </w:r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  <w:vertAlign w:val="superscript"/>
        </w:rPr>
        <w:t>1,2,3</w:t>
      </w:r>
      <w:r w:rsidRPr="009411A5">
        <w:rPr>
          <w:rFonts w:ascii="Times New Roman" w:hAnsi="Times New Roman" w:cs="Times New Roman" w:hint="eastAsia"/>
          <w:b/>
          <w:bCs/>
          <w:color w:val="000000" w:themeColor="text1"/>
          <w:szCs w:val="21"/>
          <w:vertAlign w:val="superscript"/>
        </w:rPr>
        <w:t>†</w:t>
      </w:r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</w:rPr>
        <w:t>, Juan Liu</w:t>
      </w:r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  <w:vertAlign w:val="superscript"/>
        </w:rPr>
        <w:t>1,2,3</w:t>
      </w:r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, </w:t>
      </w:r>
      <w:proofErr w:type="spellStart"/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</w:rPr>
        <w:t>Jie</w:t>
      </w:r>
      <w:proofErr w:type="spellEnd"/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Duan</w:t>
      </w:r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  <w:vertAlign w:val="superscript"/>
        </w:rPr>
        <w:t>1,2,3</w:t>
      </w:r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</w:rPr>
        <w:t>, Fang Wang</w:t>
      </w:r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  <w:vertAlign w:val="superscript"/>
        </w:rPr>
        <w:t>1,2,3</w:t>
      </w:r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</w:rPr>
        <w:t>, Yue Shi</w:t>
      </w:r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  <w:vertAlign w:val="superscript"/>
        </w:rPr>
        <w:t>4</w:t>
      </w:r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, </w:t>
      </w:r>
      <w:proofErr w:type="spellStart"/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</w:rPr>
        <w:t>Yujuan</w:t>
      </w:r>
      <w:proofErr w:type="spellEnd"/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Li</w:t>
      </w:r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  <w:vertAlign w:val="superscript"/>
        </w:rPr>
        <w:t>1,2,3</w:t>
      </w:r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</w:rPr>
        <w:t>, Cheng Wang</w:t>
      </w:r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  <w:vertAlign w:val="superscript"/>
        </w:rPr>
        <w:t>1,2,3</w:t>
      </w:r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</w:rPr>
        <w:t>, Dan Xu</w:t>
      </w:r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  <w:vertAlign w:val="superscript"/>
        </w:rPr>
        <w:t>1,2,3</w:t>
      </w:r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, </w:t>
      </w:r>
      <w:proofErr w:type="spellStart"/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</w:rPr>
        <w:t>Xinlan</w:t>
      </w:r>
      <w:proofErr w:type="spellEnd"/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Qu</w:t>
      </w:r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  <w:vertAlign w:val="superscript"/>
        </w:rPr>
        <w:t>1,2</w:t>
      </w:r>
      <w:bookmarkStart w:id="1" w:name="OLE_LINK18"/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  <w:vertAlign w:val="superscript"/>
        </w:rPr>
        <w:t>,3</w:t>
      </w:r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, </w:t>
      </w:r>
      <w:proofErr w:type="spellStart"/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</w:rPr>
        <w:t>J</w:t>
      </w:r>
      <w:bookmarkEnd w:id="1"/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</w:rPr>
        <w:t>uanjuan</w:t>
      </w:r>
      <w:proofErr w:type="spellEnd"/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Guo</w:t>
      </w:r>
      <w:bookmarkStart w:id="2" w:name="_Hlk107482326"/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  <w:vertAlign w:val="superscript"/>
        </w:rPr>
        <w:t>1,2,3</w:t>
      </w:r>
      <w:bookmarkEnd w:id="2"/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, </w:t>
      </w:r>
      <w:proofErr w:type="spellStart"/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</w:rPr>
        <w:t>Jianhong</w:t>
      </w:r>
      <w:proofErr w:type="spellEnd"/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Ma</w:t>
      </w:r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  <w:vertAlign w:val="superscript"/>
        </w:rPr>
        <w:t>1,2,3*</w:t>
      </w:r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, </w:t>
      </w:r>
      <w:proofErr w:type="spellStart"/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</w:rPr>
        <w:t>Yuanzhen</w:t>
      </w:r>
      <w:proofErr w:type="spellEnd"/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Zhang</w:t>
      </w:r>
      <w:r w:rsidRPr="009411A5">
        <w:rPr>
          <w:rFonts w:ascii="Times New Roman" w:hAnsi="Times New Roman" w:cs="Times New Roman"/>
          <w:b/>
          <w:bCs/>
          <w:color w:val="000000" w:themeColor="text1"/>
          <w:szCs w:val="21"/>
          <w:vertAlign w:val="superscript"/>
        </w:rPr>
        <w:t>1,2,3*</w:t>
      </w:r>
    </w:p>
    <w:p w14:paraId="539C8F7D" w14:textId="77777777" w:rsidR="003016C5" w:rsidRPr="009411A5" w:rsidRDefault="003016C5" w:rsidP="0038542F">
      <w:pPr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39931D" w14:textId="77777777" w:rsidR="003016C5" w:rsidRPr="009411A5" w:rsidRDefault="003016C5" w:rsidP="0038542F">
      <w:pPr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1A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41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3" w:name="OLE_LINK13"/>
      <w:r w:rsidRPr="009411A5">
        <w:rPr>
          <w:rFonts w:ascii="Times New Roman" w:hAnsi="Times New Roman" w:cs="Times New Roman"/>
          <w:color w:val="000000" w:themeColor="text1"/>
          <w:sz w:val="24"/>
          <w:szCs w:val="24"/>
        </w:rPr>
        <w:t>Department of Obstetrics and Gynecology,</w:t>
      </w:r>
      <w:bookmarkEnd w:id="3"/>
      <w:r w:rsidRPr="00941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411A5">
        <w:rPr>
          <w:rFonts w:ascii="Times New Roman" w:hAnsi="Times New Roman" w:cs="Times New Roman"/>
          <w:color w:val="000000" w:themeColor="text1"/>
          <w:sz w:val="24"/>
          <w:szCs w:val="24"/>
        </w:rPr>
        <w:t>Zhongnan</w:t>
      </w:r>
      <w:proofErr w:type="spellEnd"/>
      <w:r w:rsidRPr="00941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 of Wuhan University, Wuhan, China.</w:t>
      </w:r>
    </w:p>
    <w:p w14:paraId="13CD9E2C" w14:textId="77777777" w:rsidR="003016C5" w:rsidRPr="009411A5" w:rsidRDefault="003016C5" w:rsidP="0038542F">
      <w:pPr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1A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941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4" w:name="_Hlk107484838"/>
      <w:r w:rsidRPr="009411A5">
        <w:rPr>
          <w:rFonts w:ascii="Times New Roman" w:hAnsi="Times New Roman" w:cs="Times New Roman"/>
          <w:color w:val="000000" w:themeColor="text1"/>
          <w:sz w:val="24"/>
          <w:szCs w:val="24"/>
        </w:rPr>
        <w:t>Hubei Clinical Research Center for Prenatal Diagnosis and Birth Health, Wuhan, China.</w:t>
      </w:r>
    </w:p>
    <w:bookmarkEnd w:id="4"/>
    <w:p w14:paraId="5239C145" w14:textId="77777777" w:rsidR="003016C5" w:rsidRPr="009411A5" w:rsidRDefault="003016C5" w:rsidP="0038542F">
      <w:pPr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1A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941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uhan Clinical Research Center for Reproductive Science and Birth Health, Wuhan, China.</w:t>
      </w:r>
    </w:p>
    <w:p w14:paraId="0CB85241" w14:textId="77777777" w:rsidR="003016C5" w:rsidRPr="009411A5" w:rsidRDefault="003016C5" w:rsidP="0038542F">
      <w:pPr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1A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941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ormation Center, </w:t>
      </w:r>
      <w:proofErr w:type="spellStart"/>
      <w:r w:rsidRPr="009411A5">
        <w:rPr>
          <w:rFonts w:ascii="Times New Roman" w:hAnsi="Times New Roman" w:cs="Times New Roman"/>
          <w:color w:val="000000" w:themeColor="text1"/>
          <w:sz w:val="24"/>
          <w:szCs w:val="24"/>
        </w:rPr>
        <w:t>Zhongnan</w:t>
      </w:r>
      <w:proofErr w:type="spellEnd"/>
      <w:r w:rsidRPr="00941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 of Wuhan University, Wuhan, China.</w:t>
      </w:r>
    </w:p>
    <w:p w14:paraId="16384774" w14:textId="77777777" w:rsidR="003016C5" w:rsidRPr="009411A5" w:rsidRDefault="003016C5" w:rsidP="0038542F">
      <w:pPr>
        <w:spacing w:after="120"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0819FDB1" w14:textId="77777777" w:rsidR="003016C5" w:rsidRPr="009411A5" w:rsidRDefault="003016C5" w:rsidP="0038542F">
      <w:pPr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1A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941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spondence:</w:t>
      </w:r>
    </w:p>
    <w:p w14:paraId="68262CE4" w14:textId="77777777" w:rsidR="003016C5" w:rsidRPr="009411A5" w:rsidRDefault="003016C5" w:rsidP="0038542F">
      <w:pPr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411A5">
        <w:rPr>
          <w:rFonts w:ascii="Times New Roman" w:hAnsi="Times New Roman" w:cs="Times New Roman"/>
          <w:color w:val="000000" w:themeColor="text1"/>
          <w:sz w:val="24"/>
          <w:szCs w:val="24"/>
        </w:rPr>
        <w:t>Yuanzhen</w:t>
      </w:r>
      <w:proofErr w:type="spellEnd"/>
      <w:r w:rsidRPr="00941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ng, Department of Obstetrics and Gynecology; </w:t>
      </w:r>
      <w:proofErr w:type="spellStart"/>
      <w:r w:rsidRPr="009411A5">
        <w:rPr>
          <w:rFonts w:ascii="Times New Roman" w:hAnsi="Times New Roman" w:cs="Times New Roman"/>
          <w:color w:val="000000" w:themeColor="text1"/>
          <w:sz w:val="24"/>
          <w:szCs w:val="24"/>
        </w:rPr>
        <w:t>Zhongnan</w:t>
      </w:r>
      <w:proofErr w:type="spellEnd"/>
      <w:r w:rsidRPr="00941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 of Wuhan University; Hubei Clinical Research Center for Prenatal Diagnosis and Birth Health; Wuhan Clinical Research Center for Reproductive Science and Birth Health, Wuhan, China. Email: </w:t>
      </w:r>
      <w:hyperlink r:id="rId6" w:history="1">
        <w:r w:rsidRPr="009411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zhangyuanzhen@whu.edu.cn</w:t>
        </w:r>
      </w:hyperlink>
      <w:r w:rsidRPr="009411A5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</w:p>
    <w:p w14:paraId="1B950C82" w14:textId="77777777" w:rsidR="003016C5" w:rsidRPr="009411A5" w:rsidRDefault="003016C5" w:rsidP="0038542F">
      <w:pPr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411A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Jianhong</w:t>
      </w:r>
      <w:proofErr w:type="spellEnd"/>
      <w:r w:rsidRPr="00941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, Department of Obstetrics and Gynecology; </w:t>
      </w:r>
      <w:proofErr w:type="spellStart"/>
      <w:r w:rsidRPr="009411A5">
        <w:rPr>
          <w:rFonts w:ascii="Times New Roman" w:hAnsi="Times New Roman" w:cs="Times New Roman"/>
          <w:color w:val="000000" w:themeColor="text1"/>
          <w:sz w:val="24"/>
          <w:szCs w:val="24"/>
        </w:rPr>
        <w:t>Zhongnan</w:t>
      </w:r>
      <w:proofErr w:type="spellEnd"/>
      <w:r w:rsidRPr="00941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 of Wuhan University; Hubei Clinical Research Center for Prenatal Diagnosis and Birth Health; Wuhan Clinical Research Center for Reproductive Science and Birth Health, Wuhan, China. Email: </w:t>
      </w:r>
      <w:hyperlink r:id="rId7" w:history="1">
        <w:r w:rsidRPr="009411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majianh2005@163.com</w:t>
        </w:r>
      </w:hyperlink>
    </w:p>
    <w:p w14:paraId="400D9D5C" w14:textId="77777777" w:rsidR="003016C5" w:rsidRPr="009411A5" w:rsidRDefault="003016C5" w:rsidP="0038542F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9411A5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†</w:t>
      </w:r>
      <w:r w:rsidRPr="009411A5">
        <w:rPr>
          <w:rFonts w:ascii="Times New Roman" w:hAnsi="Times New Roman" w:cs="Times New Roman"/>
          <w:color w:val="000000" w:themeColor="text1"/>
          <w:szCs w:val="21"/>
        </w:rPr>
        <w:t xml:space="preserve"> These authors contributed equally to this work.</w:t>
      </w:r>
    </w:p>
    <w:p w14:paraId="6B9291AB" w14:textId="77777777" w:rsidR="009E2DAD" w:rsidRPr="009411A5" w:rsidRDefault="009E2DAD" w:rsidP="00263A72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14:paraId="0AF45E14" w14:textId="77777777" w:rsidR="009E2DAD" w:rsidRPr="009411A5" w:rsidRDefault="009E2DAD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9411A5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7736C3EC" w14:textId="5190076B" w:rsidR="00B00953" w:rsidRPr="009411A5" w:rsidRDefault="00263A72" w:rsidP="00263A72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9411A5">
        <w:rPr>
          <w:rFonts w:ascii="Times New Roman" w:hAnsi="Times New Roman" w:cs="Times New Roman"/>
          <w:color w:val="000000" w:themeColor="text1"/>
          <w:szCs w:val="21"/>
        </w:rPr>
        <w:lastRenderedPageBreak/>
        <w:t>Table S1 Associations between maternal ferritin concentrations during pregnancy with LBW</w:t>
      </w:r>
      <w:r w:rsidR="00D361CD" w:rsidRPr="009411A5">
        <w:rPr>
          <w:rFonts w:ascii="Times New Roman" w:hAnsi="Times New Roman" w:cs="Times New Roman"/>
          <w:color w:val="000000" w:themeColor="text1"/>
          <w:szCs w:val="21"/>
        </w:rPr>
        <w:t xml:space="preserve"> and SGA</w:t>
      </w:r>
      <w:r w:rsidR="00D76C4C" w:rsidRPr="009411A5">
        <w:rPr>
          <w:rFonts w:ascii="Times New Roman" w:hAnsi="Times New Roman" w:cs="Times New Roman"/>
          <w:color w:val="000000" w:themeColor="text1"/>
          <w:szCs w:val="21"/>
        </w:rPr>
        <w:t xml:space="preserve"> stratified by </w:t>
      </w:r>
      <w:r w:rsidR="00B75D09" w:rsidRPr="009411A5">
        <w:rPr>
          <w:rFonts w:ascii="Times New Roman" w:hAnsi="Times New Roman" w:cs="Times New Roman"/>
          <w:color w:val="000000" w:themeColor="text1"/>
          <w:szCs w:val="21"/>
        </w:rPr>
        <w:t>trimester</w:t>
      </w:r>
      <w:r w:rsidR="00E13924" w:rsidRPr="009411A5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‡</w:t>
      </w:r>
    </w:p>
    <w:tbl>
      <w:tblPr>
        <w:tblStyle w:val="ListTable6Colorful"/>
        <w:tblW w:w="11355" w:type="dxa"/>
        <w:tblInd w:w="-682" w:type="dxa"/>
        <w:tblLook w:val="04A0" w:firstRow="1" w:lastRow="0" w:firstColumn="1" w:lastColumn="0" w:noHBand="0" w:noVBand="1"/>
      </w:tblPr>
      <w:tblGrid>
        <w:gridCol w:w="698"/>
        <w:gridCol w:w="2111"/>
        <w:gridCol w:w="1741"/>
        <w:gridCol w:w="606"/>
        <w:gridCol w:w="1926"/>
        <w:gridCol w:w="303"/>
        <w:gridCol w:w="2229"/>
        <w:gridCol w:w="1741"/>
      </w:tblGrid>
      <w:tr w:rsidR="009411A5" w:rsidRPr="009411A5" w14:paraId="6536CC07" w14:textId="77777777" w:rsidTr="00F44B6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tcBorders>
              <w:bottom w:val="nil"/>
            </w:tcBorders>
            <w:shd w:val="clear" w:color="auto" w:fill="auto"/>
          </w:tcPr>
          <w:p w14:paraId="6C5C9F04" w14:textId="77777777" w:rsidR="00263A72" w:rsidRPr="009411A5" w:rsidRDefault="00263A72" w:rsidP="00C97073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bottom w:val="nil"/>
            </w:tcBorders>
            <w:shd w:val="clear" w:color="auto" w:fill="auto"/>
          </w:tcPr>
          <w:p w14:paraId="384D4488" w14:textId="4EECA497" w:rsidR="00263A72" w:rsidRPr="009411A5" w:rsidRDefault="00673BDE" w:rsidP="00C9707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V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aiables</w:t>
            </w:r>
          </w:p>
        </w:tc>
        <w:tc>
          <w:tcPr>
            <w:tcW w:w="1741" w:type="dxa"/>
            <w:tcBorders>
              <w:bottom w:val="nil"/>
            </w:tcBorders>
            <w:shd w:val="clear" w:color="auto" w:fill="auto"/>
            <w:vAlign w:val="center"/>
          </w:tcPr>
          <w:p w14:paraId="074AD46D" w14:textId="65ABC984" w:rsidR="00263A72" w:rsidRPr="009411A5" w:rsidRDefault="002B798B" w:rsidP="00F44B6D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N</w:t>
            </w:r>
          </w:p>
        </w:tc>
        <w:tc>
          <w:tcPr>
            <w:tcW w:w="2532" w:type="dxa"/>
            <w:gridSpan w:val="2"/>
            <w:tcBorders>
              <w:bottom w:val="nil"/>
            </w:tcBorders>
            <w:shd w:val="clear" w:color="auto" w:fill="auto"/>
          </w:tcPr>
          <w:p w14:paraId="5CC403DB" w14:textId="11015375" w:rsidR="00263A72" w:rsidRPr="009411A5" w:rsidRDefault="00263A72" w:rsidP="00C9707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U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najusted OR</w:t>
            </w:r>
          </w:p>
        </w:tc>
        <w:tc>
          <w:tcPr>
            <w:tcW w:w="2532" w:type="dxa"/>
            <w:gridSpan w:val="2"/>
            <w:tcBorders>
              <w:bottom w:val="nil"/>
            </w:tcBorders>
            <w:shd w:val="clear" w:color="auto" w:fill="auto"/>
          </w:tcPr>
          <w:p w14:paraId="66D4D37B" w14:textId="1532027A" w:rsidR="00263A72" w:rsidRPr="009411A5" w:rsidRDefault="00263A72" w:rsidP="00C9707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A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justed OR</w:t>
            </w:r>
          </w:p>
        </w:tc>
      </w:tr>
      <w:tr w:rsidR="009411A5" w:rsidRPr="009411A5" w14:paraId="7898FAFE" w14:textId="77777777" w:rsidTr="00F44B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3E25D4" w14:textId="77777777" w:rsidR="00263A72" w:rsidRPr="009411A5" w:rsidRDefault="00263A72" w:rsidP="00C97073">
            <w:pPr>
              <w:widowControl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bookmarkStart w:id="5" w:name="_Hlk106137223"/>
            <w:bookmarkStart w:id="6" w:name="_Hlk106057170"/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LBW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</w:tcPr>
          <w:p w14:paraId="253DDE1B" w14:textId="77777777" w:rsidR="00263A72" w:rsidRPr="009411A5" w:rsidRDefault="00263A72" w:rsidP="00C970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First trimester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E6C1B" w14:textId="75D08BA9" w:rsidR="00263A72" w:rsidRPr="009411A5" w:rsidRDefault="00861686" w:rsidP="00F44B6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008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A061E6C" w14:textId="77777777" w:rsidR="00263A72" w:rsidRPr="009411A5" w:rsidRDefault="00263A72" w:rsidP="00C970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7CA1489" w14:textId="77777777" w:rsidR="00263A72" w:rsidRPr="009411A5" w:rsidRDefault="00263A72" w:rsidP="00C970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</w:tr>
      <w:bookmarkEnd w:id="5"/>
      <w:tr w:rsidR="009411A5" w:rsidRPr="009411A5" w14:paraId="20F45FAC" w14:textId="77777777" w:rsidTr="00F44B6D">
        <w:trPr>
          <w:gridAfter w:val="1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nil"/>
            </w:tcBorders>
            <w:shd w:val="clear" w:color="auto" w:fill="auto"/>
          </w:tcPr>
          <w:p w14:paraId="1FE1CE66" w14:textId="77777777" w:rsidR="00263A72" w:rsidRPr="009411A5" w:rsidRDefault="00263A72" w:rsidP="00C97073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</w:tcPr>
          <w:p w14:paraId="34B7D6BA" w14:textId="77777777" w:rsidR="00263A72" w:rsidRPr="009411A5" w:rsidRDefault="00263A72" w:rsidP="00C970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bookmarkStart w:id="7" w:name="OLE_LINK1"/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Quantile 1</w:t>
            </w:r>
            <w:bookmarkEnd w:id="7"/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B575D7" w14:textId="6E645C0A" w:rsidR="00263A72" w:rsidRPr="009411A5" w:rsidRDefault="00ED3CC8" w:rsidP="00F44B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  <w:r w:rsidR="00215D68"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&lt;1%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B766B88" w14:textId="77777777" w:rsidR="00263A72" w:rsidRPr="009411A5" w:rsidRDefault="00263A72" w:rsidP="00C970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1.00 (Ref.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908239D" w14:textId="77777777" w:rsidR="00263A72" w:rsidRPr="009411A5" w:rsidRDefault="00263A72" w:rsidP="00C970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1.00 (Ref.)</w:t>
            </w:r>
          </w:p>
        </w:tc>
      </w:tr>
      <w:tr w:rsidR="009411A5" w:rsidRPr="009411A5" w14:paraId="0FF064DE" w14:textId="77777777" w:rsidTr="00F44B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nil"/>
            </w:tcBorders>
            <w:shd w:val="clear" w:color="auto" w:fill="auto"/>
          </w:tcPr>
          <w:p w14:paraId="5A07202D" w14:textId="77777777" w:rsidR="00263A72" w:rsidRPr="009411A5" w:rsidRDefault="00263A72" w:rsidP="00C97073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</w:tcPr>
          <w:p w14:paraId="5E6A3E41" w14:textId="77777777" w:rsidR="00263A72" w:rsidRPr="009411A5" w:rsidRDefault="00263A72" w:rsidP="00C970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Quantile 2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E330A3" w14:textId="3E943D45" w:rsidR="00263A72" w:rsidRPr="009411A5" w:rsidRDefault="00ED3CC8" w:rsidP="00F44B6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  <w:r w:rsidR="00215D68"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1.2%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2CD9BB5" w14:textId="11508A7D" w:rsidR="00263A72" w:rsidRPr="009411A5" w:rsidRDefault="0016756D" w:rsidP="00C970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.47 (0.86, 7.12) 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4DB34F6" w14:textId="4FD8EEF4" w:rsidR="00263A72" w:rsidRPr="009411A5" w:rsidRDefault="0016756D" w:rsidP="00C970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.14 (0.72, 6.36)</w:t>
            </w:r>
          </w:p>
        </w:tc>
      </w:tr>
      <w:tr w:rsidR="009411A5" w:rsidRPr="009411A5" w14:paraId="24290C2D" w14:textId="77777777" w:rsidTr="00F44B6D">
        <w:trPr>
          <w:gridAfter w:val="1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nil"/>
            </w:tcBorders>
            <w:shd w:val="clear" w:color="auto" w:fill="auto"/>
          </w:tcPr>
          <w:p w14:paraId="145A5172" w14:textId="77777777" w:rsidR="00263A72" w:rsidRPr="009411A5" w:rsidRDefault="00263A72" w:rsidP="00C97073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</w:tcPr>
          <w:p w14:paraId="67F3501D" w14:textId="77777777" w:rsidR="00263A72" w:rsidRPr="009411A5" w:rsidRDefault="00263A72" w:rsidP="00C970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Quantile 3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55503C" w14:textId="58EFC411" w:rsidR="00263A72" w:rsidRPr="009411A5" w:rsidRDefault="00ED3CC8" w:rsidP="00F44B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7</w:t>
            </w:r>
            <w:r w:rsidR="00215D68"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&lt;1%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FF3F69E" w14:textId="7EDD1898" w:rsidR="00263A72" w:rsidRPr="009411A5" w:rsidRDefault="0016756D" w:rsidP="00C970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.41 (0.44, 4.51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D491018" w14:textId="6D88733A" w:rsidR="00263A72" w:rsidRPr="009411A5" w:rsidRDefault="0016756D" w:rsidP="00C970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.75 (0.52, 5.87)</w:t>
            </w:r>
          </w:p>
        </w:tc>
      </w:tr>
      <w:tr w:rsidR="009411A5" w:rsidRPr="009411A5" w14:paraId="6E62685D" w14:textId="77777777" w:rsidTr="00F44B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nil"/>
            </w:tcBorders>
            <w:shd w:val="clear" w:color="auto" w:fill="auto"/>
          </w:tcPr>
          <w:p w14:paraId="55C4DB9C" w14:textId="77777777" w:rsidR="00263A72" w:rsidRPr="009411A5" w:rsidRDefault="00263A72" w:rsidP="00C97073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</w:tcPr>
          <w:p w14:paraId="7C29D186" w14:textId="77777777" w:rsidR="00263A72" w:rsidRPr="009411A5" w:rsidRDefault="00263A72" w:rsidP="00C970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Quantile 4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80A6C" w14:textId="6CBACC78" w:rsidR="00263A72" w:rsidRPr="009411A5" w:rsidRDefault="00ED3CC8" w:rsidP="00F44B6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 w:rsidR="00215D68"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1.1%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B94BE1B" w14:textId="298C63E5" w:rsidR="00263A72" w:rsidRPr="009411A5" w:rsidRDefault="00AD035B" w:rsidP="00C970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.25 (0.77, 6.59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44DE8CE" w14:textId="20F101C2" w:rsidR="00263A72" w:rsidRPr="009411A5" w:rsidRDefault="00AD035B" w:rsidP="00C970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.34 (0.77, 7.18)</w:t>
            </w:r>
          </w:p>
        </w:tc>
      </w:tr>
      <w:tr w:rsidR="009411A5" w:rsidRPr="009411A5" w14:paraId="1CE3207B" w14:textId="77777777" w:rsidTr="00F44B6D">
        <w:trPr>
          <w:gridAfter w:val="1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nil"/>
            </w:tcBorders>
            <w:shd w:val="clear" w:color="auto" w:fill="auto"/>
          </w:tcPr>
          <w:p w14:paraId="504A9E23" w14:textId="77777777" w:rsidR="00263A72" w:rsidRPr="009411A5" w:rsidRDefault="00263A72" w:rsidP="00C97073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</w:tcPr>
          <w:p w14:paraId="59A18359" w14:textId="77777777" w:rsidR="00263A72" w:rsidRPr="009411A5" w:rsidRDefault="00263A72" w:rsidP="00C970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P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trend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38D6FC" w14:textId="77777777" w:rsidR="00263A72" w:rsidRPr="009411A5" w:rsidRDefault="00263A72" w:rsidP="00F44B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39C395F" w14:textId="250E095B" w:rsidR="00263A72" w:rsidRPr="009411A5" w:rsidRDefault="0016756D" w:rsidP="00C970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.2</w:t>
            </w:r>
            <w:r w:rsidR="00E67933"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B51B15B" w14:textId="32409F70" w:rsidR="00263A72" w:rsidRPr="009411A5" w:rsidRDefault="0016756D" w:rsidP="00C970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.3</w:t>
            </w:r>
            <w:r w:rsidR="00E67933"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</w:tr>
      <w:tr w:rsidR="009411A5" w:rsidRPr="009411A5" w14:paraId="753BE6A7" w14:textId="77777777" w:rsidTr="00F44B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nil"/>
            </w:tcBorders>
            <w:shd w:val="clear" w:color="auto" w:fill="auto"/>
          </w:tcPr>
          <w:p w14:paraId="5061CDFF" w14:textId="77777777" w:rsidR="00263A72" w:rsidRPr="009411A5" w:rsidRDefault="00263A72" w:rsidP="00C97073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</w:tcPr>
          <w:p w14:paraId="53289C22" w14:textId="77777777" w:rsidR="00263A72" w:rsidRPr="009411A5" w:rsidRDefault="00263A72" w:rsidP="00C970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Second trimester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FA9ECA" w14:textId="7F8F53AE" w:rsidR="00263A72" w:rsidRPr="009411A5" w:rsidRDefault="00861686" w:rsidP="00F44B6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416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4AA8E70" w14:textId="77777777" w:rsidR="00263A72" w:rsidRPr="009411A5" w:rsidRDefault="00263A72" w:rsidP="00C970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E273D78" w14:textId="77777777" w:rsidR="00263A72" w:rsidRPr="009411A5" w:rsidRDefault="00263A72" w:rsidP="00C970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</w:tr>
      <w:tr w:rsidR="009411A5" w:rsidRPr="009411A5" w14:paraId="28F1F444" w14:textId="77777777" w:rsidTr="00F44B6D">
        <w:trPr>
          <w:gridAfter w:val="1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nil"/>
            </w:tcBorders>
            <w:shd w:val="clear" w:color="auto" w:fill="auto"/>
          </w:tcPr>
          <w:p w14:paraId="160C7B9F" w14:textId="77777777" w:rsidR="00263A72" w:rsidRPr="009411A5" w:rsidRDefault="00263A72" w:rsidP="00C97073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</w:tcPr>
          <w:p w14:paraId="77EF4C6A" w14:textId="77777777" w:rsidR="00263A72" w:rsidRPr="009411A5" w:rsidRDefault="00263A72" w:rsidP="00C970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Quantile 1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536D8D" w14:textId="4F0D60EF" w:rsidR="00263A72" w:rsidRPr="009411A5" w:rsidRDefault="00AE4E89" w:rsidP="00F44B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8</w:t>
            </w:r>
            <w:r w:rsidR="00215D68"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&lt;1%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59E9B8E" w14:textId="77777777" w:rsidR="00263A72" w:rsidRPr="009411A5" w:rsidRDefault="00263A72" w:rsidP="00C970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1.00 (Ref.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0C26E8D" w14:textId="77777777" w:rsidR="00263A72" w:rsidRPr="009411A5" w:rsidRDefault="00263A72" w:rsidP="00C970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1.00 (Ref.)</w:t>
            </w:r>
          </w:p>
        </w:tc>
      </w:tr>
      <w:tr w:rsidR="009411A5" w:rsidRPr="009411A5" w14:paraId="645EDF63" w14:textId="77777777" w:rsidTr="00F44B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nil"/>
            </w:tcBorders>
            <w:shd w:val="clear" w:color="auto" w:fill="auto"/>
          </w:tcPr>
          <w:p w14:paraId="6534A09B" w14:textId="77777777" w:rsidR="00263A72" w:rsidRPr="009411A5" w:rsidRDefault="00263A72" w:rsidP="00C97073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</w:tcPr>
          <w:p w14:paraId="2F023439" w14:textId="77777777" w:rsidR="00263A72" w:rsidRPr="009411A5" w:rsidRDefault="00263A72" w:rsidP="00C970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Quantile 2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9A475A" w14:textId="7C24241E" w:rsidR="00263A72" w:rsidRPr="009411A5" w:rsidRDefault="00AE4E89" w:rsidP="00F44B6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  <w:r w:rsidR="00215D68"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1.1%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3AFF699" w14:textId="34B4F099" w:rsidR="00263A72" w:rsidRPr="009411A5" w:rsidRDefault="00F65408" w:rsidP="00C970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.05 (0.87, 4.86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094408C" w14:textId="41A99972" w:rsidR="00263A72" w:rsidRPr="009411A5" w:rsidRDefault="00F65408" w:rsidP="00C970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.96 (0.82, 4.66)</w:t>
            </w:r>
          </w:p>
        </w:tc>
      </w:tr>
      <w:tr w:rsidR="009411A5" w:rsidRPr="009411A5" w14:paraId="51877271" w14:textId="77777777" w:rsidTr="00F44B6D">
        <w:trPr>
          <w:gridAfter w:val="1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nil"/>
            </w:tcBorders>
            <w:shd w:val="clear" w:color="auto" w:fill="auto"/>
          </w:tcPr>
          <w:p w14:paraId="26ACBC8C" w14:textId="77777777" w:rsidR="00263A72" w:rsidRPr="009411A5" w:rsidRDefault="00263A72" w:rsidP="00C97073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</w:tcPr>
          <w:p w14:paraId="4BCA09B2" w14:textId="77777777" w:rsidR="00263A72" w:rsidRPr="009411A5" w:rsidRDefault="00263A72" w:rsidP="00C970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Quantile 3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E2CC68" w14:textId="2CD9DB6A" w:rsidR="00263A72" w:rsidRPr="009411A5" w:rsidRDefault="00AE4E89" w:rsidP="00F44B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  <w:r w:rsidR="00215D68"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1.1%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7C863FC" w14:textId="084CD1A6" w:rsidR="00263A72" w:rsidRPr="009411A5" w:rsidRDefault="00F65408" w:rsidP="00C970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.92 (0.81, 4.60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DB088D9" w14:textId="2B310B1E" w:rsidR="00263A72" w:rsidRPr="009411A5" w:rsidRDefault="00AF3E7F" w:rsidP="00C970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.70 (0.70, 4.13)</w:t>
            </w:r>
          </w:p>
        </w:tc>
      </w:tr>
      <w:tr w:rsidR="009411A5" w:rsidRPr="009411A5" w14:paraId="1702D991" w14:textId="77777777" w:rsidTr="00F44B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nil"/>
            </w:tcBorders>
            <w:shd w:val="clear" w:color="auto" w:fill="auto"/>
          </w:tcPr>
          <w:p w14:paraId="543E3A4F" w14:textId="77777777" w:rsidR="00263A72" w:rsidRPr="009411A5" w:rsidRDefault="00263A72" w:rsidP="00C97073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</w:tcPr>
          <w:p w14:paraId="724FB9B2" w14:textId="77777777" w:rsidR="00263A72" w:rsidRPr="009411A5" w:rsidRDefault="00263A72" w:rsidP="00C970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Quantile 4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93C910" w14:textId="2C705D4F" w:rsidR="00263A72" w:rsidRPr="009411A5" w:rsidRDefault="00AE4E89" w:rsidP="00F44B6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  <w:r w:rsidR="00215D68"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2.0%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B955E20" w14:textId="62FC26A6" w:rsidR="00263A72" w:rsidRPr="009411A5" w:rsidRDefault="00AF3E7F" w:rsidP="00C970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noProof/>
                <w:sz w:val="18"/>
                <w:szCs w:val="18"/>
              </w:rPr>
              <w:t>3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.87 (1.74, 8.59) 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C48E072" w14:textId="4E7E61AD" w:rsidR="0023277B" w:rsidRPr="009411A5" w:rsidRDefault="00AF3E7F" w:rsidP="00C970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noProof/>
                <w:sz w:val="18"/>
                <w:szCs w:val="18"/>
              </w:rPr>
              <w:t>3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.49 (1.54, 7.95) 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  <w:t>*</w:t>
            </w:r>
          </w:p>
        </w:tc>
      </w:tr>
      <w:tr w:rsidR="009411A5" w:rsidRPr="009411A5" w14:paraId="003C1CFA" w14:textId="77777777" w:rsidTr="00F44B6D">
        <w:trPr>
          <w:gridAfter w:val="1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nil"/>
            </w:tcBorders>
            <w:shd w:val="clear" w:color="auto" w:fill="auto"/>
          </w:tcPr>
          <w:p w14:paraId="63614F97" w14:textId="77777777" w:rsidR="00263A72" w:rsidRPr="009411A5" w:rsidRDefault="00263A72" w:rsidP="00C97073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</w:tcPr>
          <w:p w14:paraId="27374260" w14:textId="77777777" w:rsidR="00263A72" w:rsidRPr="009411A5" w:rsidRDefault="00263A72" w:rsidP="00C970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P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trend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FA33A5" w14:textId="77777777" w:rsidR="00263A72" w:rsidRPr="009411A5" w:rsidRDefault="00263A72" w:rsidP="00F44B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29C0174" w14:textId="58B7A209" w:rsidR="00263A72" w:rsidRPr="009411A5" w:rsidRDefault="00065141" w:rsidP="00C970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noProof/>
                <w:sz w:val="18"/>
                <w:szCs w:val="18"/>
              </w:rPr>
              <w:t>0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.001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5F0A80A" w14:textId="3D0572E6" w:rsidR="00263A72" w:rsidRPr="009411A5" w:rsidRDefault="00305C6C" w:rsidP="00C970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0.003</w:t>
            </w:r>
          </w:p>
        </w:tc>
      </w:tr>
      <w:tr w:rsidR="009411A5" w:rsidRPr="009411A5" w14:paraId="01AC21A5" w14:textId="77777777" w:rsidTr="00F44B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nil"/>
            </w:tcBorders>
            <w:shd w:val="clear" w:color="auto" w:fill="auto"/>
          </w:tcPr>
          <w:p w14:paraId="1D304943" w14:textId="77777777" w:rsidR="00263A72" w:rsidRPr="009411A5" w:rsidRDefault="00263A72" w:rsidP="00C97073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</w:tcPr>
          <w:p w14:paraId="607749C9" w14:textId="77777777" w:rsidR="00263A72" w:rsidRPr="009411A5" w:rsidRDefault="00263A72" w:rsidP="00C970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Third trimester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567FF5" w14:textId="0340F9D9" w:rsidR="00263A72" w:rsidRPr="009411A5" w:rsidRDefault="00E33E89" w:rsidP="00F44B6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142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077AEFA" w14:textId="77777777" w:rsidR="00263A72" w:rsidRPr="009411A5" w:rsidRDefault="00263A72" w:rsidP="00C970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A805F8C" w14:textId="77777777" w:rsidR="00263A72" w:rsidRPr="009411A5" w:rsidRDefault="00263A72" w:rsidP="00C970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</w:tr>
      <w:tr w:rsidR="009411A5" w:rsidRPr="009411A5" w14:paraId="7C8DA32E" w14:textId="77777777" w:rsidTr="00F44B6D">
        <w:trPr>
          <w:gridAfter w:val="1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nil"/>
            </w:tcBorders>
            <w:shd w:val="clear" w:color="auto" w:fill="auto"/>
          </w:tcPr>
          <w:p w14:paraId="43935B0F" w14:textId="77777777" w:rsidR="00263A72" w:rsidRPr="009411A5" w:rsidRDefault="00263A72" w:rsidP="00C97073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</w:tcPr>
          <w:p w14:paraId="07191710" w14:textId="77777777" w:rsidR="00263A72" w:rsidRPr="009411A5" w:rsidRDefault="00263A72" w:rsidP="00C970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Quantile 1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6654D" w14:textId="21C17D46" w:rsidR="00263A72" w:rsidRPr="009411A5" w:rsidRDefault="00AE4E89" w:rsidP="00F44B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  <w:r w:rsidR="00215D68"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="00C65352"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(&lt;1%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CB9266B" w14:textId="77777777" w:rsidR="00263A72" w:rsidRPr="009411A5" w:rsidRDefault="00263A72" w:rsidP="00C970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1.00 (Ref.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603C2D8" w14:textId="77777777" w:rsidR="00263A72" w:rsidRPr="009411A5" w:rsidRDefault="00263A72" w:rsidP="00C970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1.00 (Ref.)</w:t>
            </w:r>
          </w:p>
        </w:tc>
      </w:tr>
      <w:tr w:rsidR="009411A5" w:rsidRPr="009411A5" w14:paraId="0BB4214D" w14:textId="77777777" w:rsidTr="00F44B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nil"/>
            </w:tcBorders>
            <w:shd w:val="clear" w:color="auto" w:fill="auto"/>
          </w:tcPr>
          <w:p w14:paraId="60BA1A1D" w14:textId="77777777" w:rsidR="00263A72" w:rsidRPr="009411A5" w:rsidRDefault="00263A72" w:rsidP="00C97073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</w:tcPr>
          <w:p w14:paraId="5E88B4DB" w14:textId="77777777" w:rsidR="00263A72" w:rsidRPr="009411A5" w:rsidRDefault="00263A72" w:rsidP="00C970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Quantile 2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8F2C18" w14:textId="5FD6B557" w:rsidR="00263A72" w:rsidRPr="009411A5" w:rsidRDefault="00215D68" w:rsidP="00F44B6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06</w:t>
            </w:r>
            <w:r w:rsidR="00C65352"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9.3%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89B7C32" w14:textId="635799F4" w:rsidR="00263A72" w:rsidRPr="009411A5" w:rsidRDefault="00BF6895" w:rsidP="00C970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noProof/>
                <w:sz w:val="18"/>
                <w:szCs w:val="18"/>
              </w:rPr>
              <w:t>3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2.98 (13.19, </w:t>
            </w:r>
            <w:r w:rsidR="00C45C3C"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82.44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)</w:t>
            </w:r>
            <w:r w:rsidR="00334136"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</w:t>
            </w:r>
            <w:r w:rsidR="00334136"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FF85E16" w14:textId="32BA0879" w:rsidR="00263A72" w:rsidRPr="009411A5" w:rsidRDefault="00C45C3C" w:rsidP="00C970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noProof/>
                <w:sz w:val="18"/>
                <w:szCs w:val="18"/>
              </w:rPr>
              <w:t>3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4.91 (13.87, 87.87)</w:t>
            </w:r>
            <w:r w:rsidR="00334136"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</w:t>
            </w:r>
            <w:r w:rsidR="00334136"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  <w:t>*</w:t>
            </w:r>
          </w:p>
        </w:tc>
      </w:tr>
      <w:tr w:rsidR="009411A5" w:rsidRPr="009411A5" w14:paraId="5ABEB312" w14:textId="77777777" w:rsidTr="00F44B6D">
        <w:trPr>
          <w:gridAfter w:val="1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nil"/>
            </w:tcBorders>
            <w:shd w:val="clear" w:color="auto" w:fill="auto"/>
          </w:tcPr>
          <w:p w14:paraId="186E379B" w14:textId="77777777" w:rsidR="00263A72" w:rsidRPr="009411A5" w:rsidRDefault="00263A72" w:rsidP="00C97073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</w:tcPr>
          <w:p w14:paraId="5757E45D" w14:textId="77777777" w:rsidR="00263A72" w:rsidRPr="009411A5" w:rsidRDefault="00263A72" w:rsidP="00C970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Quantile 3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E0A052" w14:textId="310FF9B2" w:rsidR="00263A72" w:rsidRPr="009411A5" w:rsidRDefault="00215D68" w:rsidP="00F44B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9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  <w:r w:rsidR="00C65352"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8.5%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1735025" w14:textId="25E3D3D7" w:rsidR="00263A72" w:rsidRPr="009411A5" w:rsidRDefault="00C45C3C" w:rsidP="00C970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noProof/>
                <w:sz w:val="18"/>
                <w:szCs w:val="18"/>
              </w:rPr>
              <w:t>2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8.74 (11.48, 71.94)</w:t>
            </w:r>
            <w:r w:rsidR="00334136"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</w:t>
            </w:r>
            <w:r w:rsidR="00334136"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FD65390" w14:textId="30429654" w:rsidR="00263A72" w:rsidRPr="009411A5" w:rsidRDefault="00C45C3C" w:rsidP="00C970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noProof/>
                <w:sz w:val="18"/>
                <w:szCs w:val="18"/>
              </w:rPr>
              <w:t>2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8.89 (11.51, 72.53)</w:t>
            </w:r>
            <w:r w:rsidR="00334136"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</w:t>
            </w:r>
            <w:r w:rsidR="00334136"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  <w:t>*</w:t>
            </w:r>
          </w:p>
        </w:tc>
      </w:tr>
      <w:tr w:rsidR="009411A5" w:rsidRPr="009411A5" w14:paraId="0B914423" w14:textId="77777777" w:rsidTr="00F44B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nil"/>
            </w:tcBorders>
            <w:shd w:val="clear" w:color="auto" w:fill="auto"/>
          </w:tcPr>
          <w:p w14:paraId="60E896F9" w14:textId="77777777" w:rsidR="00BF6895" w:rsidRPr="009411A5" w:rsidRDefault="00BF6895" w:rsidP="00BF6895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</w:tcPr>
          <w:p w14:paraId="55F4BBB4" w14:textId="77777777" w:rsidR="00BF6895" w:rsidRPr="009411A5" w:rsidRDefault="00BF6895" w:rsidP="00BF68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Quantile 4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D1BBCA" w14:textId="4F76B644" w:rsidR="00BF6895" w:rsidRPr="009411A5" w:rsidRDefault="00215D68" w:rsidP="00F44B6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8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  <w:r w:rsidR="00C65352"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7.7%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11DEE3B" w14:textId="058DE957" w:rsidR="00BF6895" w:rsidRPr="009411A5" w:rsidRDefault="00BF6895" w:rsidP="00BF68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noProof/>
                <w:sz w:val="18"/>
                <w:szCs w:val="18"/>
              </w:rPr>
              <w:t>2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5.02 (9.98, 62.73)</w:t>
            </w:r>
            <w:r w:rsidR="00334136"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</w:t>
            </w:r>
            <w:r w:rsidR="00334136"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449099A" w14:textId="303D5366" w:rsidR="00BF6895" w:rsidRPr="009411A5" w:rsidRDefault="00BF6895" w:rsidP="00BF68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noProof/>
                <w:sz w:val="18"/>
                <w:szCs w:val="18"/>
              </w:rPr>
              <w:t>2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6.99 (10.64, 68.45)</w:t>
            </w:r>
            <w:r w:rsidR="00334136"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</w:t>
            </w:r>
            <w:r w:rsidR="00334136"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  <w:t>*</w:t>
            </w:r>
          </w:p>
        </w:tc>
      </w:tr>
      <w:tr w:rsidR="009411A5" w:rsidRPr="009411A5" w14:paraId="37A9C598" w14:textId="77777777" w:rsidTr="00F44B6D">
        <w:trPr>
          <w:gridAfter w:val="1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EEF9FAC" w14:textId="77777777" w:rsidR="00BF6895" w:rsidRPr="009411A5" w:rsidRDefault="00BF6895" w:rsidP="00BF6895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CD62BA" w14:textId="77777777" w:rsidR="00BF6895" w:rsidRPr="009411A5" w:rsidRDefault="00BF6895" w:rsidP="00BF68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P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trend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5139DC" w14:textId="77777777" w:rsidR="00BF6895" w:rsidRPr="009411A5" w:rsidRDefault="00BF6895" w:rsidP="00F44B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2580EB" w14:textId="0E61281B" w:rsidR="00BF6895" w:rsidRPr="009411A5" w:rsidRDefault="00BF6895" w:rsidP="00BF68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noProof/>
                <w:sz w:val="18"/>
                <w:szCs w:val="18"/>
              </w:rPr>
              <w:t>&lt;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0.001</w:t>
            </w:r>
          </w:p>
        </w:tc>
        <w:tc>
          <w:tcPr>
            <w:tcW w:w="25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CF8299" w14:textId="5DC717D7" w:rsidR="00BF6895" w:rsidRPr="009411A5" w:rsidRDefault="00BF6895" w:rsidP="00BF68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noProof/>
                <w:sz w:val="18"/>
                <w:szCs w:val="18"/>
              </w:rPr>
              <w:t>&lt;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0.001</w:t>
            </w:r>
          </w:p>
        </w:tc>
      </w:tr>
      <w:bookmarkEnd w:id="6"/>
      <w:tr w:rsidR="009411A5" w:rsidRPr="009411A5" w14:paraId="4909D68C" w14:textId="77777777" w:rsidTr="00F44B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AE4843" w14:textId="40EC8504" w:rsidR="00E33E89" w:rsidRPr="009411A5" w:rsidRDefault="00E33E89" w:rsidP="00E33E89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SGA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EEA23A" w14:textId="77777777" w:rsidR="00E33E89" w:rsidRPr="009411A5" w:rsidRDefault="00E33E89" w:rsidP="00E33E89">
            <w:pPr>
              <w:widowControl/>
              <w:ind w:rightChars="215" w:right="45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First trimester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D2618A" w14:textId="0373A033" w:rsidR="00E33E89" w:rsidRPr="009411A5" w:rsidRDefault="00E33E89" w:rsidP="00F44B6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008</w:t>
            </w:r>
          </w:p>
        </w:tc>
        <w:tc>
          <w:tcPr>
            <w:tcW w:w="25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F4B623" w14:textId="77777777" w:rsidR="00E33E89" w:rsidRPr="009411A5" w:rsidRDefault="00E33E89" w:rsidP="00E33E8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25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481992" w14:textId="6791797D" w:rsidR="00E33E89" w:rsidRPr="009411A5" w:rsidRDefault="00E33E89" w:rsidP="00E33E8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</w:p>
        </w:tc>
      </w:tr>
      <w:tr w:rsidR="009411A5" w:rsidRPr="009411A5" w14:paraId="1C7FCCA2" w14:textId="77777777" w:rsidTr="00F44B6D">
        <w:trPr>
          <w:gridAfter w:val="1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1B85E2DD" w14:textId="77777777" w:rsidR="00E33E89" w:rsidRPr="009411A5" w:rsidRDefault="00E33E89" w:rsidP="00E33E89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CEC5B" w14:textId="6DDA2430" w:rsidR="00E33E89" w:rsidRPr="009411A5" w:rsidRDefault="00E33E89" w:rsidP="00E33E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Quantile 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4687A" w14:textId="0A46D8F2" w:rsidR="00E33E89" w:rsidRPr="009411A5" w:rsidRDefault="00AE4E89" w:rsidP="00F44B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  <w:r w:rsidR="00C65352"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&lt;1%)</w:t>
            </w: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A88EF42" w14:textId="2AB246EE" w:rsidR="00E33E89" w:rsidRPr="009411A5" w:rsidRDefault="00E33E89" w:rsidP="00E33E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1.00 (Ref.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24F6FC5" w14:textId="1457D5AE" w:rsidR="00E33E89" w:rsidRPr="009411A5" w:rsidRDefault="00E33E89" w:rsidP="00E33E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1.00 (Ref.)</w:t>
            </w:r>
          </w:p>
        </w:tc>
      </w:tr>
      <w:tr w:rsidR="009411A5" w:rsidRPr="009411A5" w14:paraId="2CA4D9BD" w14:textId="77777777" w:rsidTr="00F44B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1A872A65" w14:textId="77777777" w:rsidR="00E33E89" w:rsidRPr="009411A5" w:rsidRDefault="00E33E89" w:rsidP="00E33E89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227FA" w14:textId="4B41EDF1" w:rsidR="00E33E89" w:rsidRPr="009411A5" w:rsidRDefault="00E33E89" w:rsidP="00E33E8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Quantile 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48002" w14:textId="496A6CB2" w:rsidR="00E33E89" w:rsidRPr="009411A5" w:rsidRDefault="00AE4E89" w:rsidP="00F44B6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  <w:r w:rsidR="00C65352"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&lt;1%)</w:t>
            </w: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6C5F8C90" w14:textId="0ED48F5D" w:rsidR="00E33E89" w:rsidRPr="009411A5" w:rsidRDefault="00E33E89" w:rsidP="00E33E8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.08 (0.59, 43.80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8A0673A" w14:textId="6C1EF2B6" w:rsidR="00E33E89" w:rsidRPr="009411A5" w:rsidRDefault="00E33E89" w:rsidP="00E33E8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.97 (0.45, 34.93)</w:t>
            </w:r>
          </w:p>
        </w:tc>
      </w:tr>
      <w:tr w:rsidR="009411A5" w:rsidRPr="009411A5" w14:paraId="0670B340" w14:textId="77777777" w:rsidTr="00F44B6D">
        <w:trPr>
          <w:gridAfter w:val="1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1D5456E" w14:textId="77777777" w:rsidR="00E33E89" w:rsidRPr="009411A5" w:rsidRDefault="00E33E89" w:rsidP="00E33E89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57FFA" w14:textId="2C9954B9" w:rsidR="00E33E89" w:rsidRPr="009411A5" w:rsidRDefault="00E33E89" w:rsidP="00E33E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Quantile 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B6CC5" w14:textId="215FB864" w:rsidR="00E33E89" w:rsidRPr="009411A5" w:rsidRDefault="00AE4E89" w:rsidP="00F44B6D">
            <w:pPr>
              <w:widowControl/>
              <w:ind w:leftChars="-84" w:left="-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 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4</w:t>
            </w:r>
            <w:r w:rsidR="00C65352"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&lt;1%)</w:t>
            </w: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FA877F7" w14:textId="179F73B2" w:rsidR="00E33E89" w:rsidRPr="009411A5" w:rsidRDefault="00E33E89" w:rsidP="00E33E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.05 (0.45, 36.48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D0F13A0" w14:textId="0C8EC044" w:rsidR="00E33E89" w:rsidRPr="009411A5" w:rsidRDefault="00E33E89" w:rsidP="00E33E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.01 (0.43, 37.48)</w:t>
            </w:r>
          </w:p>
        </w:tc>
      </w:tr>
      <w:tr w:rsidR="009411A5" w:rsidRPr="009411A5" w14:paraId="6DFC825B" w14:textId="77777777" w:rsidTr="00F44B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02132998" w14:textId="77777777" w:rsidR="00E33E89" w:rsidRPr="009411A5" w:rsidRDefault="00E33E89" w:rsidP="00E33E89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F4C97" w14:textId="0B21CDE7" w:rsidR="00E33E89" w:rsidRPr="009411A5" w:rsidRDefault="00E33E89" w:rsidP="00E33E8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Quantile 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A0252" w14:textId="38788CE5" w:rsidR="00E33E89" w:rsidRPr="009411A5" w:rsidRDefault="00AE4E89" w:rsidP="00F44B6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6</w:t>
            </w:r>
            <w:r w:rsidR="00C65352"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&lt;1%)</w:t>
            </w: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5057B684" w14:textId="3F8D9FD1" w:rsidR="00E33E89" w:rsidRPr="009411A5" w:rsidRDefault="00E33E89" w:rsidP="00E33E8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6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.12 (0.73, 51.22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001BEAB" w14:textId="3A7D7175" w:rsidR="00E33E89" w:rsidRPr="009411A5" w:rsidRDefault="00E33E89" w:rsidP="00E33E8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.36 (0.50, 38.10)</w:t>
            </w:r>
          </w:p>
        </w:tc>
      </w:tr>
      <w:tr w:rsidR="009411A5" w:rsidRPr="009411A5" w14:paraId="7C86EB01" w14:textId="77777777" w:rsidTr="00F44B6D">
        <w:trPr>
          <w:gridAfter w:val="1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nil"/>
            </w:tcBorders>
            <w:shd w:val="clear" w:color="auto" w:fill="auto"/>
          </w:tcPr>
          <w:p w14:paraId="1EE5B9F1" w14:textId="77777777" w:rsidR="00E33E89" w:rsidRPr="009411A5" w:rsidRDefault="00E33E89" w:rsidP="00E33E89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</w:tcPr>
          <w:p w14:paraId="6E1B07F9" w14:textId="5EF2790D" w:rsidR="00E33E89" w:rsidRPr="009411A5" w:rsidRDefault="00E33E89" w:rsidP="00E33E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P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trend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DC8DB" w14:textId="77777777" w:rsidR="00E33E89" w:rsidRPr="009411A5" w:rsidRDefault="00E33E89" w:rsidP="00F44B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1DF3488" w14:textId="2ECE7233" w:rsidR="00E33E89" w:rsidRPr="009411A5" w:rsidRDefault="00E33E89" w:rsidP="00E33E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.11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AEEF702" w14:textId="6A3F6470" w:rsidR="00E33E89" w:rsidRPr="009411A5" w:rsidRDefault="00E33E89" w:rsidP="00E33E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.17</w:t>
            </w:r>
          </w:p>
        </w:tc>
      </w:tr>
      <w:tr w:rsidR="009411A5" w:rsidRPr="009411A5" w14:paraId="6B70B53F" w14:textId="5E314C4F" w:rsidTr="00F4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nil"/>
            </w:tcBorders>
            <w:shd w:val="clear" w:color="auto" w:fill="auto"/>
          </w:tcPr>
          <w:p w14:paraId="1219F381" w14:textId="77777777" w:rsidR="00F44B6D" w:rsidRPr="009411A5" w:rsidRDefault="00F44B6D" w:rsidP="00E33E89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E76EC" w14:textId="77777777" w:rsidR="00F44B6D" w:rsidRPr="009411A5" w:rsidRDefault="00F44B6D" w:rsidP="00F44B6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Second trimester</w:t>
            </w:r>
          </w:p>
        </w:tc>
        <w:tc>
          <w:tcPr>
            <w:tcW w:w="234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C525E8" w14:textId="04C07728" w:rsidR="00F44B6D" w:rsidRPr="009411A5" w:rsidRDefault="00F44B6D" w:rsidP="00F44B6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416</w:t>
            </w:r>
          </w:p>
        </w:tc>
        <w:tc>
          <w:tcPr>
            <w:tcW w:w="22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4C1DE2" w14:textId="77777777" w:rsidR="00F44B6D" w:rsidRPr="009411A5" w:rsidRDefault="00F44B6D" w:rsidP="00F44B6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26670" w14:textId="4B7E375B" w:rsidR="00F44B6D" w:rsidRPr="009411A5" w:rsidRDefault="00F44B6D" w:rsidP="00F44B6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</w:tcPr>
          <w:p w14:paraId="24495049" w14:textId="2906CBAD" w:rsidR="00F44B6D" w:rsidRPr="009411A5" w:rsidRDefault="00F44B6D" w:rsidP="00E33E8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411A5" w:rsidRPr="009411A5" w14:paraId="7C8607AD" w14:textId="77777777" w:rsidTr="00F44B6D">
        <w:trPr>
          <w:gridAfter w:val="1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nil"/>
            </w:tcBorders>
            <w:shd w:val="clear" w:color="auto" w:fill="auto"/>
          </w:tcPr>
          <w:p w14:paraId="146A228C" w14:textId="77777777" w:rsidR="00E33E89" w:rsidRPr="009411A5" w:rsidRDefault="00E33E89" w:rsidP="00E33E89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</w:tcPr>
          <w:p w14:paraId="46BBFEBF" w14:textId="3CE16099" w:rsidR="00E33E89" w:rsidRPr="009411A5" w:rsidRDefault="00E33E89" w:rsidP="00E33E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Quantile 1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28AD78" w14:textId="44BA1968" w:rsidR="00E33E89" w:rsidRPr="009411A5" w:rsidRDefault="00AE4E89" w:rsidP="00F44B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6</w:t>
            </w:r>
            <w:r w:rsidR="00C65352"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&lt;1%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493A464" w14:textId="78C9EF7D" w:rsidR="00E33E89" w:rsidRPr="009411A5" w:rsidRDefault="00E33E89" w:rsidP="00E33E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1.00 (Ref.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F167B53" w14:textId="75F592C5" w:rsidR="00E33E89" w:rsidRPr="009411A5" w:rsidRDefault="00E33E89" w:rsidP="00E33E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1.00 (Ref.)</w:t>
            </w:r>
          </w:p>
        </w:tc>
      </w:tr>
      <w:tr w:rsidR="009411A5" w:rsidRPr="009411A5" w14:paraId="5B0359F0" w14:textId="77777777" w:rsidTr="00F44B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nil"/>
            </w:tcBorders>
            <w:shd w:val="clear" w:color="auto" w:fill="auto"/>
          </w:tcPr>
          <w:p w14:paraId="1E90E6FC" w14:textId="77777777" w:rsidR="00E33E89" w:rsidRPr="009411A5" w:rsidRDefault="00E33E89" w:rsidP="00E33E89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</w:tcPr>
          <w:p w14:paraId="37FA1CDA" w14:textId="2A9E1FCF" w:rsidR="00E33E89" w:rsidRPr="009411A5" w:rsidRDefault="00E33E89" w:rsidP="00E33E8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Quantile 2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319FBB" w14:textId="2F65CF59" w:rsidR="00E33E89" w:rsidRPr="009411A5" w:rsidRDefault="00AE4E89" w:rsidP="00F44B6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="00C65352"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&lt;1%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7C975D1" w14:textId="06801AFE" w:rsidR="00E33E89" w:rsidRPr="009411A5" w:rsidRDefault="00E33E89" w:rsidP="00E33E8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.69 (0.61, 4.70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6B9A532" w14:textId="22F1D368" w:rsidR="00E33E89" w:rsidRPr="009411A5" w:rsidRDefault="00E33E89" w:rsidP="00E33E8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.71 (0.61, 4.78)</w:t>
            </w:r>
          </w:p>
        </w:tc>
      </w:tr>
      <w:tr w:rsidR="009411A5" w:rsidRPr="009411A5" w14:paraId="21D04A2E" w14:textId="77777777" w:rsidTr="00F44B6D">
        <w:trPr>
          <w:gridAfter w:val="1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nil"/>
            </w:tcBorders>
            <w:shd w:val="clear" w:color="auto" w:fill="auto"/>
          </w:tcPr>
          <w:p w14:paraId="4213221C" w14:textId="77777777" w:rsidR="00E33E89" w:rsidRPr="009411A5" w:rsidRDefault="00E33E89" w:rsidP="00E33E89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</w:tcPr>
          <w:p w14:paraId="7310645C" w14:textId="4EBA9995" w:rsidR="00E33E89" w:rsidRPr="009411A5" w:rsidRDefault="00E33E89" w:rsidP="00E33E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Quantile 3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E7159B" w14:textId="263A7A86" w:rsidR="00E33E89" w:rsidRPr="009411A5" w:rsidRDefault="00AE4E89" w:rsidP="00F44B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9</w:t>
            </w:r>
            <w:r w:rsidR="00C65352"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&lt;1%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A34C2A2" w14:textId="39E7D7F9" w:rsidR="00E33E89" w:rsidRPr="009411A5" w:rsidRDefault="00E33E89" w:rsidP="00E33E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.52 (0.54, 4.32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51BAD32" w14:textId="7E97A65E" w:rsidR="00E33E89" w:rsidRPr="009411A5" w:rsidRDefault="00E33E89" w:rsidP="00E33E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.37 (0.47, 3.98)</w:t>
            </w:r>
          </w:p>
        </w:tc>
      </w:tr>
      <w:tr w:rsidR="009411A5" w:rsidRPr="009411A5" w14:paraId="007197E1" w14:textId="77777777" w:rsidTr="00F44B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nil"/>
            </w:tcBorders>
            <w:shd w:val="clear" w:color="auto" w:fill="auto"/>
          </w:tcPr>
          <w:p w14:paraId="0D3677A7" w14:textId="77777777" w:rsidR="00E33E89" w:rsidRPr="009411A5" w:rsidRDefault="00E33E89" w:rsidP="00E33E89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</w:tcPr>
          <w:p w14:paraId="7D990A1F" w14:textId="20DC4C5C" w:rsidR="00E33E89" w:rsidRPr="009411A5" w:rsidRDefault="00E33E89" w:rsidP="00E33E8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Quantile 4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2639E6" w14:textId="62A80763" w:rsidR="00E33E89" w:rsidRPr="009411A5" w:rsidRDefault="00AE4E89" w:rsidP="00F44B6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  <w:r w:rsidR="00C65352"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1.6%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C882976" w14:textId="45F89477" w:rsidR="00E33E89" w:rsidRPr="009411A5" w:rsidRDefault="00E33E89" w:rsidP="00E33E8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noProof/>
                <w:sz w:val="18"/>
                <w:szCs w:val="18"/>
              </w:rPr>
              <w:t>3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.85 (1.54, 9.62) 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EAB65EA" w14:textId="6C646A86" w:rsidR="00E33E89" w:rsidRPr="009411A5" w:rsidRDefault="00E33E89" w:rsidP="00E33E8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noProof/>
                <w:sz w:val="18"/>
                <w:szCs w:val="18"/>
              </w:rPr>
              <w:t>3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.81 (1.50, 9.66) 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  <w:t>*</w:t>
            </w:r>
          </w:p>
        </w:tc>
      </w:tr>
      <w:tr w:rsidR="009411A5" w:rsidRPr="009411A5" w14:paraId="1BD3B845" w14:textId="77777777" w:rsidTr="00F44B6D">
        <w:trPr>
          <w:gridAfter w:val="1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nil"/>
            </w:tcBorders>
            <w:shd w:val="clear" w:color="auto" w:fill="auto"/>
          </w:tcPr>
          <w:p w14:paraId="50B26B86" w14:textId="77777777" w:rsidR="00E33E89" w:rsidRPr="009411A5" w:rsidRDefault="00E33E89" w:rsidP="00E33E89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</w:tcPr>
          <w:p w14:paraId="67D3D66F" w14:textId="2450DEF3" w:rsidR="00E33E89" w:rsidRPr="009411A5" w:rsidRDefault="00E33E89" w:rsidP="00E33E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P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trend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D64999" w14:textId="77777777" w:rsidR="00E33E89" w:rsidRPr="009411A5" w:rsidRDefault="00E33E89" w:rsidP="00F44B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BD25449" w14:textId="1A77ABB7" w:rsidR="00E33E89" w:rsidRPr="009411A5" w:rsidRDefault="00E33E89" w:rsidP="00E33E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noProof/>
                <w:sz w:val="18"/>
                <w:szCs w:val="18"/>
              </w:rPr>
              <w:t>0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.002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EF86F53" w14:textId="0E4AB1DC" w:rsidR="00E33E89" w:rsidRPr="009411A5" w:rsidRDefault="00E33E89" w:rsidP="00E33E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noProof/>
                <w:sz w:val="18"/>
                <w:szCs w:val="18"/>
              </w:rPr>
              <w:t>0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.002</w:t>
            </w:r>
          </w:p>
        </w:tc>
      </w:tr>
      <w:tr w:rsidR="009411A5" w:rsidRPr="009411A5" w14:paraId="2EEDF337" w14:textId="0AEB4074" w:rsidTr="00F4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nil"/>
            </w:tcBorders>
            <w:shd w:val="clear" w:color="auto" w:fill="auto"/>
          </w:tcPr>
          <w:p w14:paraId="521D1068" w14:textId="77777777" w:rsidR="00F44B6D" w:rsidRPr="009411A5" w:rsidRDefault="00F44B6D" w:rsidP="00E33E89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A8932" w14:textId="77777777" w:rsidR="00F44B6D" w:rsidRPr="009411A5" w:rsidRDefault="00F44B6D" w:rsidP="00F44B6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Third trimester</w:t>
            </w:r>
          </w:p>
        </w:tc>
        <w:tc>
          <w:tcPr>
            <w:tcW w:w="234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1E2099" w14:textId="74D5EA68" w:rsidR="00F44B6D" w:rsidRPr="009411A5" w:rsidRDefault="00F44B6D" w:rsidP="00F44B6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142</w:t>
            </w:r>
          </w:p>
        </w:tc>
        <w:tc>
          <w:tcPr>
            <w:tcW w:w="22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D57AD5" w14:textId="77777777" w:rsidR="00F44B6D" w:rsidRPr="009411A5" w:rsidRDefault="00F44B6D" w:rsidP="00F44B6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C1768F" w14:textId="27BE23A7" w:rsidR="00F44B6D" w:rsidRPr="009411A5" w:rsidRDefault="00F44B6D" w:rsidP="00F44B6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</w:tcPr>
          <w:p w14:paraId="7E144953" w14:textId="4D1B69C3" w:rsidR="00F44B6D" w:rsidRPr="009411A5" w:rsidRDefault="00F44B6D" w:rsidP="00E33E8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411A5" w:rsidRPr="009411A5" w14:paraId="61D62D66" w14:textId="77777777" w:rsidTr="00F44B6D">
        <w:trPr>
          <w:gridAfter w:val="1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nil"/>
            </w:tcBorders>
            <w:shd w:val="clear" w:color="auto" w:fill="auto"/>
          </w:tcPr>
          <w:p w14:paraId="130F589F" w14:textId="77777777" w:rsidR="00E33E89" w:rsidRPr="009411A5" w:rsidRDefault="00E33E89" w:rsidP="00E33E89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</w:tcPr>
          <w:p w14:paraId="4EC794BE" w14:textId="70988EA0" w:rsidR="00E33E89" w:rsidRPr="009411A5" w:rsidRDefault="00E33E89" w:rsidP="00E33E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Quantile 1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A213B7" w14:textId="71474E73" w:rsidR="00E33E89" w:rsidRPr="009411A5" w:rsidRDefault="00215D68" w:rsidP="00F44B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7</w:t>
            </w:r>
            <w:r w:rsidR="00C65352"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&lt;1%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9DB3364" w14:textId="5531F75D" w:rsidR="00E33E89" w:rsidRPr="009411A5" w:rsidRDefault="00E33E89" w:rsidP="00E33E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1.00 (Ref.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94F49FD" w14:textId="78EB9E52" w:rsidR="00E33E89" w:rsidRPr="009411A5" w:rsidRDefault="00E33E89" w:rsidP="00E33E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1.00 (Ref.)</w:t>
            </w:r>
          </w:p>
        </w:tc>
      </w:tr>
      <w:tr w:rsidR="009411A5" w:rsidRPr="009411A5" w14:paraId="229253D8" w14:textId="77777777" w:rsidTr="00F44B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nil"/>
            </w:tcBorders>
            <w:shd w:val="clear" w:color="auto" w:fill="auto"/>
          </w:tcPr>
          <w:p w14:paraId="1B9DD83A" w14:textId="77777777" w:rsidR="00E33E89" w:rsidRPr="009411A5" w:rsidRDefault="00E33E89" w:rsidP="00E33E89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</w:tcPr>
          <w:p w14:paraId="117CE0F8" w14:textId="62A73DF7" w:rsidR="00E33E89" w:rsidRPr="009411A5" w:rsidRDefault="00E33E89" w:rsidP="00E33E8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Quantile 2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CF50E6" w14:textId="74C52B9A" w:rsidR="00E33E89" w:rsidRPr="009411A5" w:rsidRDefault="00215D68" w:rsidP="00F44B6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  <w:r w:rsidR="00C65352"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&lt;1%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25F7A58" w14:textId="7B61AF11" w:rsidR="00E33E89" w:rsidRPr="009411A5" w:rsidRDefault="00E33E89" w:rsidP="00E33E8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.14 (0.02, 1.14)</w:t>
            </w: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 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3E5664C" w14:textId="4EBF05DB" w:rsidR="00E33E89" w:rsidRPr="009411A5" w:rsidRDefault="00E33E89" w:rsidP="00E33E8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.14 (0.02, 1.13)</w:t>
            </w: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 </w:t>
            </w:r>
          </w:p>
        </w:tc>
      </w:tr>
      <w:tr w:rsidR="009411A5" w:rsidRPr="009411A5" w14:paraId="40417941" w14:textId="77777777" w:rsidTr="00F44B6D">
        <w:trPr>
          <w:gridAfter w:val="1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nil"/>
            </w:tcBorders>
            <w:shd w:val="clear" w:color="auto" w:fill="auto"/>
          </w:tcPr>
          <w:p w14:paraId="5094824D" w14:textId="77777777" w:rsidR="00E33E89" w:rsidRPr="009411A5" w:rsidRDefault="00E33E89" w:rsidP="00E33E89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</w:tcPr>
          <w:p w14:paraId="6C57A8F9" w14:textId="2AD579B9" w:rsidR="00E33E89" w:rsidRPr="009411A5" w:rsidRDefault="00E33E89" w:rsidP="00E33E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Quantile 3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FA52F6" w14:textId="28AFA121" w:rsidR="00E33E89" w:rsidRPr="009411A5" w:rsidRDefault="00215D68" w:rsidP="00F44B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  <w:r w:rsidR="00C65352"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&lt;1%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34DA6F9" w14:textId="74812D38" w:rsidR="00E33E89" w:rsidRPr="009411A5" w:rsidRDefault="00E33E89" w:rsidP="00E33E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.42 (0.11, 1.64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50B5ED3" w14:textId="4F722469" w:rsidR="00E33E89" w:rsidRPr="009411A5" w:rsidRDefault="00E33E89" w:rsidP="00E33E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.46 (0.11, 1.85)</w:t>
            </w:r>
          </w:p>
        </w:tc>
      </w:tr>
      <w:tr w:rsidR="009411A5" w:rsidRPr="009411A5" w14:paraId="75C5FD00" w14:textId="77777777" w:rsidTr="00F44B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nil"/>
            </w:tcBorders>
            <w:shd w:val="clear" w:color="auto" w:fill="auto"/>
          </w:tcPr>
          <w:p w14:paraId="6F5C0C9C" w14:textId="77777777" w:rsidR="00E33E89" w:rsidRPr="009411A5" w:rsidRDefault="00E33E89" w:rsidP="00E33E89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</w:tcPr>
          <w:p w14:paraId="395CAA71" w14:textId="4787DCC4" w:rsidR="00E33E89" w:rsidRPr="009411A5" w:rsidRDefault="00E33E89" w:rsidP="00E33E8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Quantile 4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038EF0" w14:textId="4B26B120" w:rsidR="00E33E89" w:rsidRPr="009411A5" w:rsidRDefault="00215D68" w:rsidP="00F44B6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8</w:t>
            </w:r>
            <w:r w:rsidR="00C65352"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&lt;1%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A8F5785" w14:textId="1CE2EAD5" w:rsidR="00E33E89" w:rsidRPr="009411A5" w:rsidRDefault="00E33E89" w:rsidP="00E33E8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1.15 (0.41, 3.21)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81D43FC" w14:textId="2E49E281" w:rsidR="00E33E89" w:rsidRPr="009411A5" w:rsidRDefault="00E33E89" w:rsidP="00E33E8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.13 (0.39, 3.29)</w:t>
            </w:r>
          </w:p>
        </w:tc>
      </w:tr>
      <w:tr w:rsidR="009411A5" w:rsidRPr="009411A5" w14:paraId="3B8D2214" w14:textId="77777777" w:rsidTr="00F44B6D">
        <w:trPr>
          <w:gridAfter w:val="1"/>
          <w:wAfter w:w="1741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88B798" w14:textId="77777777" w:rsidR="00E33E89" w:rsidRPr="009411A5" w:rsidRDefault="00E33E89" w:rsidP="00E33E89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bookmarkStart w:id="8" w:name="_Hlk106014217"/>
          </w:p>
        </w:tc>
        <w:tc>
          <w:tcPr>
            <w:tcW w:w="21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F7F997" w14:textId="306123D2" w:rsidR="00E33E89" w:rsidRPr="009411A5" w:rsidRDefault="00E33E89" w:rsidP="00E33E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P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trend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2EF89C" w14:textId="77777777" w:rsidR="00E33E89" w:rsidRPr="009411A5" w:rsidRDefault="00E33E89" w:rsidP="00F44B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5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0461F3" w14:textId="0F73C658" w:rsidR="00E33E89" w:rsidRPr="009411A5" w:rsidRDefault="00E33E89" w:rsidP="00E33E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.50</w:t>
            </w:r>
          </w:p>
        </w:tc>
        <w:tc>
          <w:tcPr>
            <w:tcW w:w="25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2E62B3" w14:textId="28EC5783" w:rsidR="00E33E89" w:rsidRPr="009411A5" w:rsidRDefault="00E33E89" w:rsidP="00E33E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.52</w:t>
            </w:r>
          </w:p>
        </w:tc>
      </w:tr>
    </w:tbl>
    <w:bookmarkEnd w:id="8"/>
    <w:p w14:paraId="594E513D" w14:textId="65DC468C" w:rsidR="00E13924" w:rsidRPr="009411A5" w:rsidRDefault="00E13924" w:rsidP="00E13924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411A5">
        <w:rPr>
          <w:rFonts w:ascii="Times New Roman" w:hAnsi="Times New Roman" w:cs="Times New Roman"/>
          <w:color w:val="000000" w:themeColor="text1"/>
          <w:sz w:val="18"/>
          <w:szCs w:val="18"/>
        </w:rPr>
        <w:t>‡ Adjusted for iron supplements in pregnancy, maternal age at delivery, parity, pre-pregnancy body-mass index, hypertensive disorders in pregnancy, gestational diabetes mellitus, education, and infant sex.</w:t>
      </w:r>
    </w:p>
    <w:p w14:paraId="2418F430" w14:textId="58819469" w:rsidR="00D76C4C" w:rsidRPr="009411A5" w:rsidRDefault="00D76C4C">
      <w:pPr>
        <w:rPr>
          <w:color w:val="000000" w:themeColor="text1"/>
        </w:rPr>
      </w:pPr>
    </w:p>
    <w:p w14:paraId="7E2765F8" w14:textId="77777777" w:rsidR="00D76C4C" w:rsidRPr="009411A5" w:rsidRDefault="00D76C4C">
      <w:pPr>
        <w:widowControl/>
        <w:jc w:val="left"/>
        <w:rPr>
          <w:color w:val="000000" w:themeColor="text1"/>
        </w:rPr>
      </w:pPr>
      <w:r w:rsidRPr="009411A5">
        <w:rPr>
          <w:color w:val="000000" w:themeColor="text1"/>
        </w:rPr>
        <w:br w:type="page"/>
      </w:r>
    </w:p>
    <w:p w14:paraId="3825DD15" w14:textId="31BE04DE" w:rsidR="00B75D09" w:rsidRPr="009411A5" w:rsidRDefault="00D76C4C" w:rsidP="00B75D09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9" w:name="_Hlk106130649"/>
      <w:r w:rsidRPr="009411A5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Table S</w:t>
      </w:r>
      <w:r w:rsidR="00984788" w:rsidRPr="009411A5">
        <w:rPr>
          <w:rFonts w:ascii="Times New Roman" w:hAnsi="Times New Roman" w:cs="Times New Roman"/>
          <w:color w:val="000000" w:themeColor="text1"/>
          <w:sz w:val="18"/>
          <w:szCs w:val="18"/>
        </w:rPr>
        <w:t>2</w:t>
      </w:r>
      <w:r w:rsidRPr="009411A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5E70AD" w:rsidRPr="009411A5">
        <w:rPr>
          <w:rFonts w:ascii="Times New Roman" w:hAnsi="Times New Roman" w:cs="Times New Roman"/>
          <w:color w:val="000000" w:themeColor="text1"/>
          <w:sz w:val="18"/>
          <w:szCs w:val="18"/>
        </w:rPr>
        <w:t>Risk of adverse birth outcomes associated with maternal serum ferritin concentrations restricted to</w:t>
      </w:r>
      <w:r w:rsidR="005E70AD" w:rsidRPr="009411A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5E70AD" w:rsidRPr="009411A5">
        <w:rPr>
          <w:rFonts w:ascii="Times New Roman" w:hAnsi="Times New Roman" w:cs="Times New Roman"/>
          <w:color w:val="000000" w:themeColor="text1"/>
          <w:sz w:val="18"/>
          <w:szCs w:val="18"/>
        </w:rPr>
        <w:t>women without hypertensive disorders in pregnancy and gestational diabetes mellitus</w:t>
      </w:r>
      <w:bookmarkEnd w:id="9"/>
    </w:p>
    <w:tbl>
      <w:tblPr>
        <w:tblStyle w:val="61"/>
        <w:tblW w:w="10915" w:type="dxa"/>
        <w:tblInd w:w="-113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134"/>
        <w:gridCol w:w="1686"/>
        <w:gridCol w:w="1834"/>
        <w:gridCol w:w="1834"/>
        <w:gridCol w:w="1834"/>
        <w:gridCol w:w="1743"/>
        <w:gridCol w:w="850"/>
      </w:tblGrid>
      <w:tr w:rsidR="009411A5" w:rsidRPr="009411A5" w14:paraId="75C63251" w14:textId="77777777" w:rsidTr="004B4A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30BFCC0" w14:textId="77777777" w:rsidR="00B75D09" w:rsidRPr="009411A5" w:rsidRDefault="00B75D09" w:rsidP="00B75D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_Hlk106097757"/>
            <w:r w:rsidRPr="009411A5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ariables</w:t>
            </w:r>
          </w:p>
        </w:tc>
        <w:tc>
          <w:tcPr>
            <w:tcW w:w="8931" w:type="dxa"/>
            <w:gridSpan w:val="5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0DEC26DF" w14:textId="77777777" w:rsidR="00B75D09" w:rsidRPr="009411A5" w:rsidRDefault="00B75D09" w:rsidP="00B75D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OR (95% CI) for ferritin concentration</w:t>
            </w:r>
          </w:p>
        </w:tc>
        <w:tc>
          <w:tcPr>
            <w:tcW w:w="850" w:type="dxa"/>
            <w:vMerge w:val="restart"/>
            <w:shd w:val="clear" w:color="auto" w:fill="FFFFFF" w:themeFill="background1"/>
            <w:vAlign w:val="center"/>
          </w:tcPr>
          <w:p w14:paraId="379BF9AD" w14:textId="77777777" w:rsidR="00B75D09" w:rsidRPr="009411A5" w:rsidRDefault="00B75D09" w:rsidP="00B75D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</w:t>
            </w: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trend</w:t>
            </w:r>
          </w:p>
        </w:tc>
      </w:tr>
      <w:tr w:rsidR="009411A5" w:rsidRPr="009411A5" w14:paraId="11271EF4" w14:textId="77777777" w:rsidTr="004B4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F8550C6" w14:textId="77777777" w:rsidR="00B75D09" w:rsidRPr="009411A5" w:rsidRDefault="00B75D09" w:rsidP="00B75D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4878A5CE" w14:textId="1C52B58F" w:rsidR="00B75D09" w:rsidRPr="009411A5" w:rsidRDefault="00B75D09" w:rsidP="00B75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Q1 (n=</w:t>
            </w:r>
            <w:r w:rsidR="000F2B43" w:rsidRPr="009411A5">
              <w:rPr>
                <w:rFonts w:ascii="Times New Roman" w:hAnsi="Times New Roman" w:cs="Times New Roman"/>
                <w:sz w:val="18"/>
                <w:szCs w:val="18"/>
              </w:rPr>
              <w:t>726</w:t>
            </w: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77D9C90" w14:textId="1801B3ED" w:rsidR="00B75D09" w:rsidRPr="009411A5" w:rsidRDefault="00B75D09" w:rsidP="00B75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="00E844F0" w:rsidRPr="009411A5">
              <w:rPr>
                <w:rFonts w:ascii="Times New Roman" w:hAnsi="Times New Roman" w:cs="Times New Roman"/>
                <w:sz w:val="18"/>
                <w:szCs w:val="18"/>
              </w:rPr>
              <w:t>11.57ng/mL</w:t>
            </w:r>
          </w:p>
        </w:tc>
        <w:tc>
          <w:tcPr>
            <w:tcW w:w="183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08EC1A28" w14:textId="44F82128" w:rsidR="00B75D09" w:rsidRPr="009411A5" w:rsidRDefault="00B75D09" w:rsidP="00B75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sz w:val="18"/>
                <w:szCs w:val="18"/>
              </w:rPr>
              <w:t>Q2</w:t>
            </w: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 xml:space="preserve"> (n=</w:t>
            </w:r>
            <w:r w:rsidR="000F2B43" w:rsidRPr="009411A5">
              <w:rPr>
                <w:rFonts w:ascii="Times New Roman" w:hAnsi="Times New Roman" w:cs="Times New Roman"/>
                <w:sz w:val="18"/>
                <w:szCs w:val="18"/>
              </w:rPr>
              <w:t>727</w:t>
            </w: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4B41BD7" w14:textId="4B7D0207" w:rsidR="00B75D09" w:rsidRPr="009411A5" w:rsidRDefault="00E844F0" w:rsidP="00B75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11.57-22.75ng/mL</w:t>
            </w:r>
          </w:p>
        </w:tc>
        <w:tc>
          <w:tcPr>
            <w:tcW w:w="183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6C9CE07E" w14:textId="565964ED" w:rsidR="00B75D09" w:rsidRPr="009411A5" w:rsidRDefault="00B75D09" w:rsidP="00B75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Pr="009411A5">
              <w:rPr>
                <w:sz w:val="18"/>
                <w:szCs w:val="18"/>
              </w:rPr>
              <w:t>(</w:t>
            </w: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="000F2B43" w:rsidRPr="009411A5">
              <w:rPr>
                <w:rFonts w:ascii="Times New Roman" w:hAnsi="Times New Roman" w:cs="Times New Roman"/>
                <w:sz w:val="18"/>
                <w:szCs w:val="18"/>
              </w:rPr>
              <w:t>726</w:t>
            </w: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95D365C" w14:textId="049B1CFA" w:rsidR="00B75D09" w:rsidRPr="009411A5" w:rsidRDefault="00E844F0" w:rsidP="00E84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22.</w:t>
            </w:r>
            <w:r w:rsidRPr="009411A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5-47.93ng/mL</w:t>
            </w:r>
          </w:p>
        </w:tc>
        <w:tc>
          <w:tcPr>
            <w:tcW w:w="183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67FB5989" w14:textId="2F3B780F" w:rsidR="00B75D09" w:rsidRPr="009411A5" w:rsidRDefault="00B75D09" w:rsidP="00B75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4 (n=</w:t>
            </w:r>
            <w:r w:rsidR="000F2B43" w:rsidRPr="009411A5">
              <w:rPr>
                <w:rFonts w:ascii="Times New Roman" w:hAnsi="Times New Roman" w:cs="Times New Roman"/>
                <w:sz w:val="18"/>
                <w:szCs w:val="18"/>
              </w:rPr>
              <w:t>726</w:t>
            </w: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0A6CF1D" w14:textId="1B84EDD4" w:rsidR="00B75D09" w:rsidRPr="009411A5" w:rsidRDefault="00B75D09" w:rsidP="00B75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="00E844F0" w:rsidRPr="009411A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E844F0" w:rsidRPr="009411A5">
              <w:rPr>
                <w:rFonts w:ascii="Times New Roman" w:hAnsi="Times New Roman" w:cs="Times New Roman"/>
                <w:sz w:val="18"/>
                <w:szCs w:val="18"/>
              </w:rPr>
              <w:t>7.93ng/mL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64460F" w14:textId="76B2F999" w:rsidR="00B75D09" w:rsidRPr="009411A5" w:rsidRDefault="00B75D09" w:rsidP="00B75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9411A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Per </w:t>
            </w:r>
            <w:proofErr w:type="spellStart"/>
            <w:r w:rsidRPr="009411A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unit</w:t>
            </w:r>
            <w:proofErr w:type="spellEnd"/>
            <w:r w:rsidRPr="009411A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†</w:t>
            </w:r>
            <w:r w:rsidRPr="009411A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（</w:t>
            </w:r>
            <w:r w:rsidRPr="009411A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=</w:t>
            </w:r>
            <w:r w:rsidR="00E844F0" w:rsidRPr="009411A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905</w:t>
            </w:r>
            <w:r w:rsidRPr="009411A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）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E05B9B" w14:textId="77777777" w:rsidR="00B75D09" w:rsidRPr="009411A5" w:rsidRDefault="00B75D09" w:rsidP="00B75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</w:pPr>
          </w:p>
        </w:tc>
      </w:tr>
      <w:bookmarkEnd w:id="10"/>
      <w:tr w:rsidR="009411A5" w:rsidRPr="009411A5" w14:paraId="0A7509D6" w14:textId="77777777" w:rsidTr="004B4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5" w:type="dxa"/>
            <w:gridSpan w:val="7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24DB41B9" w14:textId="77777777" w:rsidR="00B75D09" w:rsidRPr="009411A5" w:rsidRDefault="00B75D09" w:rsidP="00B75D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ow birthweight</w:t>
            </w:r>
          </w:p>
        </w:tc>
      </w:tr>
      <w:tr w:rsidR="009411A5" w:rsidRPr="009411A5" w14:paraId="0EA3FDD2" w14:textId="77777777" w:rsidTr="004B4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070FFD" w14:textId="77777777" w:rsidR="00B75D09" w:rsidRPr="009411A5" w:rsidRDefault="00B75D09" w:rsidP="00B75D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5"/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411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(%</w:t>
            </w:r>
            <w:r w:rsidRPr="009411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FD2E0E" w14:textId="777ECDEC" w:rsidR="00B75D09" w:rsidRPr="009411A5" w:rsidRDefault="005E70AD" w:rsidP="00B75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B798B" w:rsidRPr="009411A5">
              <w:rPr>
                <w:rFonts w:ascii="Times New Roman" w:hAnsi="Times New Roman" w:cs="Times New Roman"/>
                <w:sz w:val="18"/>
                <w:szCs w:val="18"/>
              </w:rPr>
              <w:t xml:space="preserve"> (2.20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DCC46D" w14:textId="4A96442B" w:rsidR="00B75D09" w:rsidRPr="009411A5" w:rsidRDefault="005E70AD" w:rsidP="00B75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B798B" w:rsidRPr="009411A5">
              <w:rPr>
                <w:rFonts w:ascii="Times New Roman" w:hAnsi="Times New Roman" w:cs="Times New Roman"/>
                <w:sz w:val="18"/>
                <w:szCs w:val="18"/>
              </w:rPr>
              <w:t xml:space="preserve"> (3.44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684E75" w14:textId="770BCB6A" w:rsidR="00B75D09" w:rsidRPr="009411A5" w:rsidRDefault="005E70AD" w:rsidP="00B75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B798B" w:rsidRPr="009411A5">
              <w:rPr>
                <w:rFonts w:ascii="Times New Roman" w:hAnsi="Times New Roman" w:cs="Times New Roman"/>
                <w:sz w:val="18"/>
                <w:szCs w:val="18"/>
              </w:rPr>
              <w:t xml:space="preserve"> (5.10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96B593" w14:textId="4B1BEF2E" w:rsidR="00B75D09" w:rsidRPr="009411A5" w:rsidRDefault="005E70AD" w:rsidP="00B75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B798B" w:rsidRPr="009411A5">
              <w:rPr>
                <w:rFonts w:ascii="Times New Roman" w:hAnsi="Times New Roman" w:cs="Times New Roman"/>
                <w:sz w:val="18"/>
                <w:szCs w:val="18"/>
              </w:rPr>
              <w:t xml:space="preserve"> (6.06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C07E6E" w14:textId="5B63EEE7" w:rsidR="00B75D09" w:rsidRPr="009411A5" w:rsidRDefault="00B75D09" w:rsidP="00B75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bookmarkEnd w:id="11"/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BEF403" w14:textId="77777777" w:rsidR="00B75D09" w:rsidRPr="009411A5" w:rsidRDefault="00B75D09" w:rsidP="00B75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11A5" w:rsidRPr="009411A5" w14:paraId="69967F54" w14:textId="77777777" w:rsidTr="004B4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4D15E4" w14:textId="77777777" w:rsidR="00B75D09" w:rsidRPr="009411A5" w:rsidRDefault="00B75D09" w:rsidP="00B75D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Crud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4D92EF" w14:textId="77777777" w:rsidR="00B75D09" w:rsidRPr="009411A5" w:rsidRDefault="00B75D09" w:rsidP="00B75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411A5">
              <w:rPr>
                <w:rFonts w:ascii="Times New Roman" w:hAnsi="Times New Roman" w:cs="Times New Roman" w:hint="eastAsia"/>
                <w:sz w:val="18"/>
                <w:szCs w:val="18"/>
              </w:rPr>
              <w:t>ef</w:t>
            </w: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. (OR=1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0AC320" w14:textId="734B2336" w:rsidR="00B75D09" w:rsidRPr="009411A5" w:rsidRDefault="00566A62" w:rsidP="00B75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.58 (0.84, 2.9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EC7678" w14:textId="2D4644C6" w:rsidR="00B75D09" w:rsidRPr="009411A5" w:rsidRDefault="00566A62" w:rsidP="00B75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98 (1.13, 3.45)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89BD40" w14:textId="7390D6F9" w:rsidR="00B75D09" w:rsidRPr="009411A5" w:rsidRDefault="00C41BF0" w:rsidP="00B75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Pr="009411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86 (1.60, 5.12)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2E0A0E" w14:textId="141467EB" w:rsidR="00B75D09" w:rsidRPr="009411A5" w:rsidRDefault="0062167B" w:rsidP="00B75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43 (1.19, 1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4491B4" w14:textId="0D93516B" w:rsidR="00B75D09" w:rsidRPr="009411A5" w:rsidRDefault="00C41BF0" w:rsidP="00B7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</w:t>
            </w:r>
            <w:r w:rsidRPr="009411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9411A5" w:rsidRPr="009411A5" w14:paraId="5FA75AFA" w14:textId="77777777" w:rsidTr="004B4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D9FAAA8" w14:textId="77777777" w:rsidR="00B75D09" w:rsidRPr="009411A5" w:rsidRDefault="00B75D09" w:rsidP="00B75D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Adjusted</w:t>
            </w:r>
            <w:r w:rsidRPr="009411A5">
              <w:rPr>
                <w:vertAlign w:val="superscript"/>
              </w:rPr>
              <w:t>‡</w:t>
            </w:r>
          </w:p>
        </w:tc>
        <w:tc>
          <w:tcPr>
            <w:tcW w:w="168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162D384" w14:textId="77777777" w:rsidR="00B75D09" w:rsidRPr="009411A5" w:rsidRDefault="00B75D09" w:rsidP="00B75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411A5">
              <w:rPr>
                <w:rFonts w:ascii="Times New Roman" w:hAnsi="Times New Roman" w:cs="Times New Roman" w:hint="eastAsia"/>
                <w:sz w:val="18"/>
                <w:szCs w:val="18"/>
              </w:rPr>
              <w:t>ef</w:t>
            </w: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. (OR=1)</w:t>
            </w:r>
          </w:p>
        </w:tc>
        <w:tc>
          <w:tcPr>
            <w:tcW w:w="183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7591252" w14:textId="0E41FFCF" w:rsidR="00B75D09" w:rsidRPr="009411A5" w:rsidRDefault="00566A62" w:rsidP="00B75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.53 (0.81, 2.91)</w:t>
            </w:r>
          </w:p>
        </w:tc>
        <w:tc>
          <w:tcPr>
            <w:tcW w:w="183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F20A370" w14:textId="00FC60E9" w:rsidR="00B75D09" w:rsidRPr="009411A5" w:rsidRDefault="00C41BF0" w:rsidP="00B75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97 (1.12, 3.44)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3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22AE836" w14:textId="3F16F0E9" w:rsidR="00B75D09" w:rsidRPr="009411A5" w:rsidRDefault="00C41BF0" w:rsidP="00B75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Pr="009411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89 (1.61, 5.20)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3" w:type="dxa"/>
            <w:tcBorders>
              <w:top w:val="nil"/>
            </w:tcBorders>
            <w:shd w:val="clear" w:color="auto" w:fill="FFFFFF" w:themeFill="background1"/>
          </w:tcPr>
          <w:p w14:paraId="231B485E" w14:textId="6947C916" w:rsidR="00B75D09" w:rsidRPr="009411A5" w:rsidRDefault="000F2B43" w:rsidP="00B75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43 (1.18, 1.74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</w:tcPr>
          <w:p w14:paraId="68B41570" w14:textId="4A070A19" w:rsidR="00B75D09" w:rsidRPr="009411A5" w:rsidRDefault="0062167B" w:rsidP="00B7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</w:t>
            </w:r>
            <w:r w:rsidRPr="009411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9411A5" w:rsidRPr="009411A5" w14:paraId="45D3B4A6" w14:textId="77777777" w:rsidTr="004B4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5" w:type="dxa"/>
            <w:gridSpan w:val="7"/>
            <w:shd w:val="clear" w:color="auto" w:fill="E7E6E6" w:themeFill="background2"/>
            <w:vAlign w:val="center"/>
          </w:tcPr>
          <w:p w14:paraId="325A1B3D" w14:textId="55C1F116" w:rsidR="00B75D09" w:rsidRPr="009411A5" w:rsidRDefault="00C85E82" w:rsidP="00B75D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SGA</w:t>
            </w:r>
          </w:p>
        </w:tc>
      </w:tr>
      <w:tr w:rsidR="009411A5" w:rsidRPr="009411A5" w14:paraId="6E39DC71" w14:textId="77777777" w:rsidTr="004B4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65C614B3" w14:textId="77777777" w:rsidR="00B75D09" w:rsidRPr="009411A5" w:rsidRDefault="00B75D09" w:rsidP="00B75D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_Hlk104063559"/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n (%</w:t>
            </w:r>
            <w:r w:rsidRPr="009411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7B151368" w14:textId="24B05C8B" w:rsidR="00B75D09" w:rsidRPr="009411A5" w:rsidRDefault="005E70AD" w:rsidP="00B75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B798B" w:rsidRPr="009411A5">
              <w:rPr>
                <w:rFonts w:ascii="Times New Roman" w:hAnsi="Times New Roman" w:cs="Times New Roman"/>
                <w:sz w:val="18"/>
                <w:szCs w:val="18"/>
              </w:rPr>
              <w:t xml:space="preserve"> (1.38%)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72966AB3" w14:textId="24B7F07F" w:rsidR="00B75D09" w:rsidRPr="009411A5" w:rsidRDefault="005E70AD" w:rsidP="00B75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B798B" w:rsidRPr="009411A5">
              <w:rPr>
                <w:rFonts w:ascii="Times New Roman" w:hAnsi="Times New Roman" w:cs="Times New Roman"/>
                <w:sz w:val="18"/>
                <w:szCs w:val="18"/>
              </w:rPr>
              <w:t xml:space="preserve"> (2.48%)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0F8840DA" w14:textId="7DE5A7D3" w:rsidR="00B75D09" w:rsidRPr="009411A5" w:rsidRDefault="005E70AD" w:rsidP="00B75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B798B" w:rsidRPr="009411A5">
              <w:rPr>
                <w:rFonts w:ascii="Times New Roman" w:hAnsi="Times New Roman" w:cs="Times New Roman"/>
                <w:sz w:val="18"/>
                <w:szCs w:val="18"/>
              </w:rPr>
              <w:t xml:space="preserve"> (2.48%)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792CAD5B" w14:textId="4358120B" w:rsidR="00B75D09" w:rsidRPr="009411A5" w:rsidRDefault="002B798B" w:rsidP="00B75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8 (3.86%)</w:t>
            </w:r>
          </w:p>
        </w:tc>
        <w:tc>
          <w:tcPr>
            <w:tcW w:w="1743" w:type="dxa"/>
            <w:shd w:val="clear" w:color="auto" w:fill="auto"/>
          </w:tcPr>
          <w:p w14:paraId="420364CF" w14:textId="2069768D" w:rsidR="00B75D09" w:rsidRPr="009411A5" w:rsidRDefault="00B75D09" w:rsidP="00B75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173F30A5" w14:textId="77777777" w:rsidR="00B75D09" w:rsidRPr="009411A5" w:rsidRDefault="00B75D09" w:rsidP="00B7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11A5" w:rsidRPr="009411A5" w14:paraId="40D16180" w14:textId="77777777" w:rsidTr="004B4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3CCAC53A" w14:textId="77777777" w:rsidR="00B75D09" w:rsidRPr="009411A5" w:rsidRDefault="00B75D09" w:rsidP="00B75D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Crude</w:t>
            </w:r>
          </w:p>
        </w:tc>
        <w:tc>
          <w:tcPr>
            <w:tcW w:w="1686" w:type="dxa"/>
            <w:shd w:val="clear" w:color="auto" w:fill="FFFFFF" w:themeFill="background1"/>
            <w:vAlign w:val="center"/>
          </w:tcPr>
          <w:p w14:paraId="49FD0462" w14:textId="77777777" w:rsidR="00B75D09" w:rsidRPr="009411A5" w:rsidRDefault="00B75D09" w:rsidP="00B75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411A5">
              <w:rPr>
                <w:rFonts w:ascii="Times New Roman" w:hAnsi="Times New Roman" w:cs="Times New Roman" w:hint="eastAsia"/>
                <w:sz w:val="18"/>
                <w:szCs w:val="18"/>
              </w:rPr>
              <w:t>ef</w:t>
            </w: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. (OR=1)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0A9DF3EE" w14:textId="1B8171D5" w:rsidR="00B75D09" w:rsidRPr="009411A5" w:rsidRDefault="00566A62" w:rsidP="00B75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.82 (0.83, 3.97)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68A39A25" w14:textId="1963EC83" w:rsidR="00B75D09" w:rsidRPr="009411A5" w:rsidRDefault="00C41BF0" w:rsidP="00B75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82 (0.90, 3.69) </w:t>
            </w:r>
            <w:r w:rsidRPr="009411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675D6F7B" w14:textId="61F38367" w:rsidR="00B75D09" w:rsidRPr="009411A5" w:rsidRDefault="0062167B" w:rsidP="00B75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Pr="009411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87 (1.38, 5.96)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3" w:type="dxa"/>
            <w:shd w:val="clear" w:color="auto" w:fill="auto"/>
          </w:tcPr>
          <w:p w14:paraId="068AAD0F" w14:textId="5346BB51" w:rsidR="00B75D09" w:rsidRPr="009411A5" w:rsidRDefault="000F2B43" w:rsidP="00B75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38 (1.08, 1.75)</w:t>
            </w:r>
          </w:p>
        </w:tc>
        <w:tc>
          <w:tcPr>
            <w:tcW w:w="850" w:type="dxa"/>
            <w:shd w:val="clear" w:color="auto" w:fill="auto"/>
          </w:tcPr>
          <w:p w14:paraId="111DD718" w14:textId="36B8B4C5" w:rsidR="00B75D09" w:rsidRPr="009411A5" w:rsidRDefault="0062167B" w:rsidP="00B7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9411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4</w:t>
            </w:r>
          </w:p>
        </w:tc>
      </w:tr>
      <w:bookmarkEnd w:id="12"/>
      <w:tr w:rsidR="009411A5" w:rsidRPr="009411A5" w14:paraId="170F1A89" w14:textId="77777777" w:rsidTr="004B4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3B9644AA" w14:textId="77777777" w:rsidR="00B75D09" w:rsidRPr="009411A5" w:rsidRDefault="00B75D09" w:rsidP="00B75D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djusted</w:t>
            </w:r>
            <w:r w:rsidRPr="009411A5">
              <w:rPr>
                <w:vertAlign w:val="superscript"/>
              </w:rPr>
              <w:t>‡</w:t>
            </w:r>
          </w:p>
        </w:tc>
        <w:tc>
          <w:tcPr>
            <w:tcW w:w="1686" w:type="dxa"/>
            <w:shd w:val="clear" w:color="auto" w:fill="FFFFFF" w:themeFill="background1"/>
            <w:vAlign w:val="center"/>
          </w:tcPr>
          <w:p w14:paraId="0ED50D72" w14:textId="77777777" w:rsidR="00B75D09" w:rsidRPr="009411A5" w:rsidRDefault="00B75D09" w:rsidP="00B75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411A5">
              <w:rPr>
                <w:rFonts w:ascii="Times New Roman" w:hAnsi="Times New Roman" w:cs="Times New Roman" w:hint="eastAsia"/>
                <w:sz w:val="18"/>
                <w:szCs w:val="18"/>
              </w:rPr>
              <w:t>ef</w:t>
            </w: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. (OR=1)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1E71802B" w14:textId="330EF964" w:rsidR="00B75D09" w:rsidRPr="009411A5" w:rsidRDefault="00566A62" w:rsidP="00B75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.73 (0.79, 3.78)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034EBC7A" w14:textId="44908422" w:rsidR="00B75D09" w:rsidRPr="009411A5" w:rsidRDefault="00C41BF0" w:rsidP="00B75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sz w:val="18"/>
                <w:szCs w:val="18"/>
              </w:rPr>
              <w:t>.74 (0.86, 3.53)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7EA15967" w14:textId="2406A47E" w:rsidR="00B75D09" w:rsidRPr="009411A5" w:rsidRDefault="0062167B" w:rsidP="00B75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Pr="009411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7 (1.32, 5.83)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3" w:type="dxa"/>
            <w:shd w:val="clear" w:color="auto" w:fill="auto"/>
          </w:tcPr>
          <w:p w14:paraId="0EEFB065" w14:textId="50084444" w:rsidR="00B75D09" w:rsidRPr="009411A5" w:rsidRDefault="000F2B43" w:rsidP="00B75D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33 (1.05, 1.70)</w:t>
            </w:r>
          </w:p>
        </w:tc>
        <w:tc>
          <w:tcPr>
            <w:tcW w:w="850" w:type="dxa"/>
            <w:shd w:val="clear" w:color="auto" w:fill="auto"/>
          </w:tcPr>
          <w:p w14:paraId="1C4ED35B" w14:textId="7A9A2540" w:rsidR="00B75D09" w:rsidRPr="009411A5" w:rsidRDefault="0062167B" w:rsidP="00B7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9411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8</w:t>
            </w:r>
          </w:p>
        </w:tc>
      </w:tr>
    </w:tbl>
    <w:p w14:paraId="76E07B62" w14:textId="77777777" w:rsidR="00E13924" w:rsidRPr="009411A5" w:rsidRDefault="00E13924" w:rsidP="00E13924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411A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Q=quartile. † Per unit increase in the natural logarithm transformed maternal serum ferritin concentration (ng/mL). </w:t>
      </w:r>
      <w:bookmarkStart w:id="13" w:name="_Hlk112931798"/>
      <w:bookmarkStart w:id="14" w:name="_Hlk112931655"/>
      <w:r w:rsidRPr="009411A5">
        <w:rPr>
          <w:rFonts w:ascii="Times New Roman" w:hAnsi="Times New Roman" w:cs="Times New Roman"/>
          <w:color w:val="000000" w:themeColor="text1"/>
          <w:sz w:val="18"/>
          <w:szCs w:val="18"/>
        </w:rPr>
        <w:t>‡</w:t>
      </w:r>
      <w:bookmarkEnd w:id="13"/>
      <w:r w:rsidRPr="009411A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djusted for iron supplements in pregnancy, maternal age at delivery, parity, pre-pregnancy body-mass index, hypertensive disorders in pregnancy, gestational diabetes mellitus, education, and infant sex.</w:t>
      </w:r>
    </w:p>
    <w:bookmarkEnd w:id="14"/>
    <w:p w14:paraId="63A1D8EE" w14:textId="322204C2" w:rsidR="005C3EA0" w:rsidRPr="009411A5" w:rsidRDefault="005C3EA0" w:rsidP="00B75D09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E1D5573" w14:textId="77777777" w:rsidR="005C3EA0" w:rsidRPr="009411A5" w:rsidRDefault="005C3EA0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411A5"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14:paraId="266407DA" w14:textId="7FD9580F" w:rsidR="005C3EA0" w:rsidRPr="009411A5" w:rsidRDefault="005C3EA0" w:rsidP="00E13924">
      <w:pPr>
        <w:ind w:leftChars="-1" w:left="-2" w:firstLine="1"/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15" w:name="_Hlk113208772"/>
      <w:r w:rsidRPr="009411A5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Table S3 Associations between maternal ferritin concentrations during pregnancy with LBW and SGA stratified by Fe supplements</w:t>
      </w:r>
      <w:r w:rsidR="00E13924" w:rsidRPr="009411A5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‡</w:t>
      </w:r>
    </w:p>
    <w:tbl>
      <w:tblPr>
        <w:tblStyle w:val="611"/>
        <w:tblW w:w="9614" w:type="dxa"/>
        <w:tblInd w:w="-682" w:type="dxa"/>
        <w:tblLook w:val="04A0" w:firstRow="1" w:lastRow="0" w:firstColumn="1" w:lastColumn="0" w:noHBand="0" w:noVBand="1"/>
      </w:tblPr>
      <w:tblGrid>
        <w:gridCol w:w="698"/>
        <w:gridCol w:w="1827"/>
        <w:gridCol w:w="2025"/>
        <w:gridCol w:w="2532"/>
        <w:gridCol w:w="2532"/>
      </w:tblGrid>
      <w:tr w:rsidR="009411A5" w:rsidRPr="009411A5" w14:paraId="1A4D2981" w14:textId="77777777" w:rsidTr="00BA66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dxa"/>
            <w:gridSpan w:val="2"/>
            <w:tcBorders>
              <w:top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</w:tcPr>
          <w:p w14:paraId="668DFF53" w14:textId="77777777" w:rsidR="005C3EA0" w:rsidRPr="009411A5" w:rsidRDefault="005C3EA0" w:rsidP="005C3EA0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V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aiables</w:t>
            </w:r>
          </w:p>
        </w:tc>
        <w:tc>
          <w:tcPr>
            <w:tcW w:w="202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88F7C7" w14:textId="77777777" w:rsidR="005C3EA0" w:rsidRPr="009411A5" w:rsidRDefault="005C3EA0" w:rsidP="005C3EA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N (%)</w:t>
            </w:r>
          </w:p>
        </w:tc>
        <w:tc>
          <w:tcPr>
            <w:tcW w:w="2532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968B52" w14:textId="77777777" w:rsidR="005C3EA0" w:rsidRPr="009411A5" w:rsidRDefault="005C3EA0" w:rsidP="005C3EA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U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najusted OR</w:t>
            </w:r>
          </w:p>
        </w:tc>
        <w:tc>
          <w:tcPr>
            <w:tcW w:w="2532" w:type="dxa"/>
            <w:tcBorders>
              <w:top w:val="single" w:sz="4" w:space="0" w:color="000000" w:themeColor="text1"/>
              <w:left w:val="nil"/>
              <w:bottom w:val="single" w:sz="4" w:space="0" w:color="auto"/>
            </w:tcBorders>
            <w:shd w:val="clear" w:color="auto" w:fill="auto"/>
          </w:tcPr>
          <w:p w14:paraId="176BB6B6" w14:textId="77777777" w:rsidR="005C3EA0" w:rsidRPr="009411A5" w:rsidRDefault="005C3EA0" w:rsidP="005C3EA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A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justed OR</w:t>
            </w:r>
          </w:p>
        </w:tc>
      </w:tr>
      <w:tr w:rsidR="009411A5" w:rsidRPr="009411A5" w14:paraId="1923A4E6" w14:textId="77777777" w:rsidTr="00BA6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D3DF4FC" w14:textId="77777777" w:rsidR="005C3EA0" w:rsidRPr="009411A5" w:rsidRDefault="005C3EA0" w:rsidP="005C3EA0">
            <w:pPr>
              <w:widowControl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bookmarkStart w:id="16" w:name="_Hlk106130302"/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L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BW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EC2715" w14:textId="77777777" w:rsidR="005C3EA0" w:rsidRPr="009411A5" w:rsidRDefault="005C3EA0" w:rsidP="005C3E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Nonusers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A45208" w14:textId="77777777" w:rsidR="005C3EA0" w:rsidRPr="009411A5" w:rsidRDefault="005C3EA0" w:rsidP="005C3E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19 (4.9%)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EBCB0E" w14:textId="77777777" w:rsidR="005C3EA0" w:rsidRPr="009411A5" w:rsidRDefault="005C3EA0" w:rsidP="005C3E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1.00 (Ref.)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D9C33D" w14:textId="77777777" w:rsidR="005C3EA0" w:rsidRPr="009411A5" w:rsidRDefault="005C3EA0" w:rsidP="005C3E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1.00 (Ref.)</w:t>
            </w:r>
          </w:p>
        </w:tc>
      </w:tr>
      <w:tr w:rsidR="009411A5" w:rsidRPr="009411A5" w14:paraId="3C58F216" w14:textId="77777777" w:rsidTr="00BA66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79C5B4" w14:textId="77777777" w:rsidR="005C3EA0" w:rsidRPr="009411A5" w:rsidRDefault="005C3EA0" w:rsidP="005C3EA0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A23C11" w14:textId="7280CF40" w:rsidR="005C3EA0" w:rsidRPr="009411A5" w:rsidRDefault="005C3EA0" w:rsidP="005C3E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Fe supplement use</w:t>
            </w:r>
            <w:r w:rsidR="009E444B"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r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E7426D" w14:textId="77777777" w:rsidR="005C3EA0" w:rsidRPr="009411A5" w:rsidRDefault="005C3EA0" w:rsidP="005C3EA0">
            <w:pPr>
              <w:widowControl/>
              <w:tabs>
                <w:tab w:val="center" w:pos="904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1 (1.3%)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EC18CE" w14:textId="77777777" w:rsidR="005C3EA0" w:rsidRPr="009411A5" w:rsidRDefault="005C3EA0" w:rsidP="005C3E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noProof/>
                <w:sz w:val="18"/>
                <w:szCs w:val="18"/>
              </w:rPr>
              <w:t>0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.54 (0.36, 0.80) 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805C12" w14:textId="77777777" w:rsidR="005C3EA0" w:rsidRPr="009411A5" w:rsidRDefault="005C3EA0" w:rsidP="005C3E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noProof/>
                <w:sz w:val="18"/>
                <w:szCs w:val="18"/>
              </w:rPr>
              <w:t>0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.56 (0.38, 0.85) 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  <w:t>*</w:t>
            </w:r>
          </w:p>
        </w:tc>
      </w:tr>
      <w:bookmarkEnd w:id="16"/>
      <w:tr w:rsidR="009411A5" w:rsidRPr="009411A5" w14:paraId="4DE80CBE" w14:textId="77777777" w:rsidTr="00BA6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BFDC6" w14:textId="77777777" w:rsidR="005C3EA0" w:rsidRPr="009411A5" w:rsidRDefault="005C3EA0" w:rsidP="005C3EA0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S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GA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536F37" w14:textId="77777777" w:rsidR="005C3EA0" w:rsidRPr="009411A5" w:rsidRDefault="005C3EA0" w:rsidP="005C3E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Nonusers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DE8C77" w14:textId="77777777" w:rsidR="005C3EA0" w:rsidRPr="009411A5" w:rsidRDefault="005C3EA0" w:rsidP="005C3E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7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2 (6.3%)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BF71E4" w14:textId="77777777" w:rsidR="005C3EA0" w:rsidRPr="009411A5" w:rsidRDefault="005C3EA0" w:rsidP="005C3E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1.00 (Ref.)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3812EAA" w14:textId="77777777" w:rsidR="005C3EA0" w:rsidRPr="009411A5" w:rsidRDefault="005C3EA0" w:rsidP="005C3E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1.00 (Ref.)</w:t>
            </w:r>
          </w:p>
        </w:tc>
      </w:tr>
      <w:tr w:rsidR="009411A5" w:rsidRPr="009411A5" w14:paraId="692CCEAC" w14:textId="77777777" w:rsidTr="00BA66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3DBED2" w14:textId="77777777" w:rsidR="005C3EA0" w:rsidRPr="009411A5" w:rsidRDefault="005C3EA0" w:rsidP="005C3EA0">
            <w:pPr>
              <w:widowControl/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CE6A6A" w14:textId="529BBD1D" w:rsidR="005C3EA0" w:rsidRPr="009411A5" w:rsidRDefault="005C3EA0" w:rsidP="005C3E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Fe supplement use</w:t>
            </w:r>
            <w:r w:rsidR="009E444B"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r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D51C1B" w14:textId="77777777" w:rsidR="005C3EA0" w:rsidRPr="009411A5" w:rsidRDefault="005C3EA0" w:rsidP="005C3E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  <w:r w:rsidRPr="009411A5">
              <w:rPr>
                <w:rFonts w:ascii="Times New Roman" w:hAnsi="Times New Roman" w:cs="Times New Roman"/>
                <w:noProof/>
                <w:sz w:val="18"/>
                <w:szCs w:val="18"/>
              </w:rPr>
              <w:t>3 (2.0%)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A4091C" w14:textId="77777777" w:rsidR="005C3EA0" w:rsidRPr="009411A5" w:rsidRDefault="005C3EA0" w:rsidP="005C3E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noProof/>
                <w:sz w:val="18"/>
                <w:szCs w:val="18"/>
              </w:rPr>
              <w:t>0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.67 (0.42, 1.08) </w:t>
            </w:r>
            <w:r w:rsidRPr="009411A5">
              <w:rPr>
                <w:rFonts w:ascii="SimSun" w:eastAsia="SimSun" w:hAnsi="SimSun" w:cs="SimSun" w:hint="eastAsia"/>
                <w:b/>
                <w:bCs/>
                <w:noProof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3FE2DB9" w14:textId="77777777" w:rsidR="005C3EA0" w:rsidRPr="009411A5" w:rsidRDefault="005C3EA0" w:rsidP="005C3E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411A5">
              <w:rPr>
                <w:rFonts w:ascii="Times New Roman" w:hAnsi="Times New Roman" w:cs="Times New Roman" w:hint="eastAsia"/>
                <w:b/>
                <w:bCs/>
                <w:noProof/>
                <w:sz w:val="18"/>
                <w:szCs w:val="18"/>
              </w:rPr>
              <w:t>0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.65 </w:t>
            </w:r>
            <w:r w:rsidRPr="009411A5">
              <w:rPr>
                <w:rFonts w:ascii="Times New Roman" w:hAnsi="Times New Roman" w:cs="Times New Roman" w:hint="eastAsia"/>
                <w:b/>
                <w:bCs/>
                <w:noProof/>
                <w:sz w:val="18"/>
                <w:szCs w:val="18"/>
              </w:rPr>
              <w:t>(</w:t>
            </w:r>
            <w:r w:rsidRPr="009411A5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0.40, 1.05) </w:t>
            </w:r>
            <w:r w:rsidRPr="009411A5">
              <w:rPr>
                <w:rFonts w:ascii="SimSun" w:eastAsia="SimSun" w:hAnsi="SimSun" w:cs="SimSun" w:hint="eastAsia"/>
                <w:b/>
                <w:bCs/>
                <w:noProof/>
                <w:sz w:val="18"/>
                <w:szCs w:val="18"/>
                <w:vertAlign w:val="superscript"/>
              </w:rPr>
              <w:t>△</w:t>
            </w:r>
          </w:p>
        </w:tc>
      </w:tr>
    </w:tbl>
    <w:bookmarkEnd w:id="15"/>
    <w:p w14:paraId="00454D47" w14:textId="77777777" w:rsidR="00E13924" w:rsidRPr="009411A5" w:rsidRDefault="00E13924" w:rsidP="00E13924">
      <w:pPr>
        <w:ind w:rightChars="-230" w:right="-483" w:hanging="1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411A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‡</w:t>
      </w:r>
      <w:r w:rsidRPr="009411A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9411A5">
        <w:rPr>
          <w:rFonts w:ascii="Times New Roman" w:hAnsi="Times New Roman" w:cs="Times New Roman"/>
          <w:color w:val="000000" w:themeColor="text1"/>
          <w:sz w:val="18"/>
          <w:szCs w:val="18"/>
        </w:rPr>
        <w:t>Adjusted for iron supplements in pregnancy, maternal age at delivery, parity, test trimester, hypertensive disorders in pregnancy, and gestational diabetes mellitus.</w:t>
      </w:r>
    </w:p>
    <w:p w14:paraId="3BD97491" w14:textId="234085BC" w:rsidR="00CB344E" w:rsidRPr="009411A5" w:rsidRDefault="00CB344E" w:rsidP="00F34F9C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D573DF5" w14:textId="77777777" w:rsidR="00CB344E" w:rsidRPr="009411A5" w:rsidRDefault="00CB344E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411A5"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14:paraId="16F0D6D8" w14:textId="77777777" w:rsidR="00CB344E" w:rsidRPr="009411A5" w:rsidRDefault="00CB344E" w:rsidP="00CB344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1A5">
        <w:rPr>
          <w:noProof/>
          <w:color w:val="000000" w:themeColor="text1"/>
        </w:rPr>
        <w:lastRenderedPageBreak/>
        <w:drawing>
          <wp:inline distT="0" distB="0" distL="0" distR="0" wp14:anchorId="0003AF13" wp14:editId="28602440">
            <wp:extent cx="5274310" cy="271780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ED33E" w14:textId="4CC79833" w:rsidR="00CB344E" w:rsidRPr="009411A5" w:rsidRDefault="00CB344E" w:rsidP="00CB344E">
      <w:pPr>
        <w:ind w:leftChars="-1" w:left="-2" w:firstLine="1"/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411A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F</w:t>
      </w:r>
      <w:r w:rsidRPr="009411A5">
        <w:rPr>
          <w:rFonts w:ascii="Times New Roman" w:hAnsi="Times New Roman" w:cs="Times New Roman"/>
          <w:color w:val="000000" w:themeColor="text1"/>
          <w:sz w:val="18"/>
          <w:szCs w:val="18"/>
        </w:rPr>
        <w:t>igure S1 Association of maternal ferritin concentration and iron supplement use with LBW.</w:t>
      </w:r>
      <w:r w:rsidRPr="009411A5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 ‡</w:t>
      </w:r>
    </w:p>
    <w:p w14:paraId="26AAC2E6" w14:textId="77777777" w:rsidR="00CB344E" w:rsidRPr="009411A5" w:rsidRDefault="00CB344E" w:rsidP="00CB344E">
      <w:pPr>
        <w:ind w:rightChars="-230" w:right="-483" w:hanging="1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411A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‡</w:t>
      </w:r>
      <w:r w:rsidRPr="009411A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9411A5">
        <w:rPr>
          <w:rFonts w:ascii="Times New Roman" w:hAnsi="Times New Roman" w:cs="Times New Roman"/>
          <w:color w:val="000000" w:themeColor="text1"/>
          <w:sz w:val="18"/>
          <w:szCs w:val="18"/>
        </w:rPr>
        <w:t>Adjusted for iron supplements in pregnancy, maternal age at delivery, parity, test trimester, hypertensive disorders in pregnancy, and gestational diabetes mellitus.</w:t>
      </w:r>
    </w:p>
    <w:p w14:paraId="76C29E51" w14:textId="77777777" w:rsidR="00CB344E" w:rsidRPr="009411A5" w:rsidRDefault="00CB344E" w:rsidP="00F34F9C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26D8C8E" w14:textId="7D56D590" w:rsidR="00CB344E" w:rsidRPr="009411A5" w:rsidRDefault="00CB344E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CB344E" w:rsidRPr="009411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EC032" w14:textId="77777777" w:rsidR="00B449A9" w:rsidRDefault="00B449A9" w:rsidP="00FF72D1">
      <w:r>
        <w:separator/>
      </w:r>
    </w:p>
  </w:endnote>
  <w:endnote w:type="continuationSeparator" w:id="0">
    <w:p w14:paraId="2319F664" w14:textId="77777777" w:rsidR="00B449A9" w:rsidRDefault="00B449A9" w:rsidP="00FF72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3F1190" w14:textId="77777777" w:rsidR="00B449A9" w:rsidRDefault="00B449A9" w:rsidP="00FF72D1">
      <w:r>
        <w:separator/>
      </w:r>
    </w:p>
  </w:footnote>
  <w:footnote w:type="continuationSeparator" w:id="0">
    <w:p w14:paraId="5678CA2B" w14:textId="77777777" w:rsidR="00B449A9" w:rsidRDefault="00B449A9" w:rsidP="00FF72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F5B"/>
    <w:rsid w:val="00065141"/>
    <w:rsid w:val="00072F5B"/>
    <w:rsid w:val="00090373"/>
    <w:rsid w:val="000F2B43"/>
    <w:rsid w:val="001067DC"/>
    <w:rsid w:val="001308BE"/>
    <w:rsid w:val="0016756D"/>
    <w:rsid w:val="00185A85"/>
    <w:rsid w:val="001B581F"/>
    <w:rsid w:val="00202CA8"/>
    <w:rsid w:val="00215D68"/>
    <w:rsid w:val="0023277B"/>
    <w:rsid w:val="00237FDA"/>
    <w:rsid w:val="00262B58"/>
    <w:rsid w:val="00263A72"/>
    <w:rsid w:val="002762FD"/>
    <w:rsid w:val="00284825"/>
    <w:rsid w:val="002B798B"/>
    <w:rsid w:val="002F0BD2"/>
    <w:rsid w:val="003016C5"/>
    <w:rsid w:val="00305C6C"/>
    <w:rsid w:val="00334136"/>
    <w:rsid w:val="0033483C"/>
    <w:rsid w:val="00372706"/>
    <w:rsid w:val="0038542F"/>
    <w:rsid w:val="004A3BD0"/>
    <w:rsid w:val="00566A62"/>
    <w:rsid w:val="005C3EA0"/>
    <w:rsid w:val="005E70AD"/>
    <w:rsid w:val="0062167B"/>
    <w:rsid w:val="00673BDE"/>
    <w:rsid w:val="006B3EB8"/>
    <w:rsid w:val="00732873"/>
    <w:rsid w:val="007D7402"/>
    <w:rsid w:val="00861686"/>
    <w:rsid w:val="00932E7B"/>
    <w:rsid w:val="009411A5"/>
    <w:rsid w:val="00984788"/>
    <w:rsid w:val="00994414"/>
    <w:rsid w:val="009D56D4"/>
    <w:rsid w:val="009E2DAD"/>
    <w:rsid w:val="009E444B"/>
    <w:rsid w:val="00A05E81"/>
    <w:rsid w:val="00A37C5C"/>
    <w:rsid w:val="00AD035B"/>
    <w:rsid w:val="00AE4E89"/>
    <w:rsid w:val="00AF3E7F"/>
    <w:rsid w:val="00B449A9"/>
    <w:rsid w:val="00B75D09"/>
    <w:rsid w:val="00B904BC"/>
    <w:rsid w:val="00BD1FB6"/>
    <w:rsid w:val="00BF6895"/>
    <w:rsid w:val="00C41BF0"/>
    <w:rsid w:val="00C45C3C"/>
    <w:rsid w:val="00C6213C"/>
    <w:rsid w:val="00C6301E"/>
    <w:rsid w:val="00C65352"/>
    <w:rsid w:val="00C85E82"/>
    <w:rsid w:val="00CB344E"/>
    <w:rsid w:val="00CF63F1"/>
    <w:rsid w:val="00D361CD"/>
    <w:rsid w:val="00D63D19"/>
    <w:rsid w:val="00D76C4C"/>
    <w:rsid w:val="00D87A8E"/>
    <w:rsid w:val="00E13924"/>
    <w:rsid w:val="00E1774E"/>
    <w:rsid w:val="00E33E89"/>
    <w:rsid w:val="00E55CD0"/>
    <w:rsid w:val="00E60AAF"/>
    <w:rsid w:val="00E65B7D"/>
    <w:rsid w:val="00E67933"/>
    <w:rsid w:val="00E844F0"/>
    <w:rsid w:val="00EB7602"/>
    <w:rsid w:val="00EC3F62"/>
    <w:rsid w:val="00ED3CC8"/>
    <w:rsid w:val="00F34F9C"/>
    <w:rsid w:val="00F44B6D"/>
    <w:rsid w:val="00F65408"/>
    <w:rsid w:val="00FE7550"/>
    <w:rsid w:val="00FF7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6704DA"/>
  <w15:chartTrackingRefBased/>
  <w15:docId w15:val="{3D5F43D5-DAFE-45AD-A85F-6EE91968B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2D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72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72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72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72D1"/>
    <w:rPr>
      <w:sz w:val="18"/>
      <w:szCs w:val="18"/>
    </w:rPr>
  </w:style>
  <w:style w:type="table" w:styleId="ListTable6Colorful">
    <w:name w:val="List Table 6 Colorful"/>
    <w:basedOn w:val="TableNormal"/>
    <w:uiPriority w:val="51"/>
    <w:rsid w:val="00FF72D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单表 6 彩色1"/>
    <w:basedOn w:val="TableNormal"/>
    <w:next w:val="ListTable6Colorful"/>
    <w:uiPriority w:val="51"/>
    <w:rsid w:val="00B75D0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1">
    <w:name w:val="清单表 6 彩色11"/>
    <w:basedOn w:val="TableNormal"/>
    <w:next w:val="ListTable6Colorful"/>
    <w:uiPriority w:val="51"/>
    <w:rsid w:val="005C3EA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37270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76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majianh2005@163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ngyuanzhen@wh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26</Words>
  <Characters>4710</Characters>
  <Application>Microsoft Office Word</Application>
  <DocSecurity>0</DocSecurity>
  <Lines>39</Lines>
  <Paragraphs>11</Paragraphs>
  <ScaleCrop>false</ScaleCrop>
  <Company/>
  <LinksUpToDate>false</LinksUpToDate>
  <CharactersWithSpaces>5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陶 芸</dc:creator>
  <cp:keywords/>
  <dc:description/>
  <cp:lastModifiedBy>Laura Goodfellow</cp:lastModifiedBy>
  <cp:revision>3</cp:revision>
  <dcterms:created xsi:type="dcterms:W3CDTF">2022-09-20T07:39:00Z</dcterms:created>
  <dcterms:modified xsi:type="dcterms:W3CDTF">2022-09-20T07:40:00Z</dcterms:modified>
</cp:coreProperties>
</file>